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A0ED4" w14:textId="77777777" w:rsidR="00D879DF" w:rsidRPr="002E23CE" w:rsidRDefault="00D879DF" w:rsidP="00D879DF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145FE">
        <w:rPr>
          <w:rFonts w:ascii="Times New Roman" w:hAnsi="Times New Roman" w:cs="Times New Roman"/>
          <w:b/>
          <w:sz w:val="24"/>
          <w:szCs w:val="24"/>
          <w:lang w:val="en-GB"/>
        </w:rPr>
        <w:t>Predicting mortality for Covid-19 in the US using the Delayed Elasticity Method</w:t>
      </w:r>
    </w:p>
    <w:p w14:paraId="4567B468" w14:textId="77777777" w:rsidR="00343CA0" w:rsidRPr="006470AE" w:rsidRDefault="00D879DF" w:rsidP="00D879D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470AE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343CA0" w:rsidRPr="00326027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dditional information</w:t>
      </w:r>
      <w:r w:rsidR="006470AE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14:paraId="3680C802" w14:textId="77777777" w:rsidR="00343CA0" w:rsidRPr="00CA0292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66531AF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b/>
          <w:sz w:val="20"/>
          <w:szCs w:val="20"/>
          <w:lang w:val="en-GB"/>
        </w:rPr>
        <w:t>Luis Ángel Hierro</w:t>
      </w:r>
    </w:p>
    <w:p w14:paraId="53300115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Senior Lecturer in Economics</w:t>
      </w:r>
    </w:p>
    <w:p w14:paraId="73A65BCA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Department of Economics and Economic History (Former Head)</w:t>
      </w:r>
    </w:p>
    <w:p w14:paraId="501C5A6E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A7279">
        <w:rPr>
          <w:rFonts w:ascii="Times New Roman" w:hAnsi="Times New Roman" w:cs="Times New Roman"/>
          <w:sz w:val="20"/>
          <w:szCs w:val="20"/>
        </w:rPr>
        <w:t>Universidad de Sevilla</w:t>
      </w:r>
    </w:p>
    <w:p w14:paraId="6AC60626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A7279">
        <w:rPr>
          <w:rFonts w:ascii="Times New Roman" w:hAnsi="Times New Roman" w:cs="Times New Roman"/>
          <w:sz w:val="20"/>
          <w:szCs w:val="20"/>
        </w:rPr>
        <w:t>Avda. Ramón y Cajal, 1</w:t>
      </w:r>
    </w:p>
    <w:p w14:paraId="49E6D7FD" w14:textId="77777777" w:rsidR="00BA7279" w:rsidRPr="00BA7279" w:rsidRDefault="00BA7279" w:rsidP="00BA7279">
      <w:pPr>
        <w:tabs>
          <w:tab w:val="left" w:pos="709"/>
          <w:tab w:val="left" w:pos="851"/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41018 Sevilla (Spain)</w:t>
      </w:r>
    </w:p>
    <w:p w14:paraId="37F8EC3D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 xml:space="preserve">Email: </w:t>
      </w:r>
      <w:hyperlink r:id="rId7" w:history="1">
        <w:r w:rsidRPr="00BA7279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lang w:val="en-GB"/>
          </w:rPr>
          <w:t>lhierro@us.es</w:t>
        </w:r>
      </w:hyperlink>
    </w:p>
    <w:p w14:paraId="638BA624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7F71A5F1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b/>
          <w:sz w:val="20"/>
          <w:szCs w:val="20"/>
          <w:lang w:val="en-GB"/>
        </w:rPr>
        <w:t>Antonio J. Garzón</w:t>
      </w:r>
    </w:p>
    <w:p w14:paraId="45F7F9D9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Postgraduate Teaching Assistant in Economics</w:t>
      </w:r>
    </w:p>
    <w:p w14:paraId="5538D7DE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 xml:space="preserve">Department of Economics and Economic History </w:t>
      </w:r>
    </w:p>
    <w:p w14:paraId="00BE37EB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A7279">
        <w:rPr>
          <w:rFonts w:ascii="Times New Roman" w:hAnsi="Times New Roman" w:cs="Times New Roman"/>
          <w:sz w:val="20"/>
          <w:szCs w:val="20"/>
        </w:rPr>
        <w:t>Universidad de Sevilla</w:t>
      </w:r>
    </w:p>
    <w:p w14:paraId="1C73E4CD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A7279">
        <w:rPr>
          <w:rFonts w:ascii="Times New Roman" w:hAnsi="Times New Roman" w:cs="Times New Roman"/>
          <w:sz w:val="20"/>
          <w:szCs w:val="20"/>
        </w:rPr>
        <w:t>Avda. Ramón y Cajal, 1</w:t>
      </w:r>
    </w:p>
    <w:p w14:paraId="251D4951" w14:textId="77777777" w:rsidR="00BA7279" w:rsidRPr="00BA7279" w:rsidRDefault="00BA7279" w:rsidP="00BA7279">
      <w:pPr>
        <w:tabs>
          <w:tab w:val="left" w:pos="709"/>
          <w:tab w:val="left" w:pos="851"/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41018 Sevilla (Spain)</w:t>
      </w:r>
    </w:p>
    <w:p w14:paraId="6F927A48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 xml:space="preserve">Email: </w:t>
      </w:r>
      <w:hyperlink r:id="rId8" w:history="1">
        <w:r w:rsidRPr="00BA7279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lang w:val="en-GB"/>
          </w:rPr>
          <w:t>aggordon@us.es</w:t>
        </w:r>
      </w:hyperlink>
      <w:r w:rsidRPr="00BA727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16A1A25" w14:textId="77777777" w:rsidR="00BA7279" w:rsidRPr="00BA7279" w:rsidRDefault="00BA7279" w:rsidP="00BA7279">
      <w:pPr>
        <w:tabs>
          <w:tab w:val="left" w:pos="709"/>
          <w:tab w:val="left" w:pos="851"/>
        </w:tabs>
        <w:spacing w:after="0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E79FAF2" w14:textId="77777777" w:rsidR="00BA7279" w:rsidRPr="00BA7279" w:rsidRDefault="00BA7279" w:rsidP="00BA7279">
      <w:pPr>
        <w:tabs>
          <w:tab w:val="left" w:pos="709"/>
          <w:tab w:val="left" w:pos="851"/>
        </w:tabs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A7279">
        <w:rPr>
          <w:rFonts w:ascii="Times New Roman" w:hAnsi="Times New Roman" w:cs="Times New Roman"/>
          <w:b/>
          <w:sz w:val="20"/>
          <w:szCs w:val="20"/>
        </w:rPr>
        <w:t>Pedro Atienza-Montero (Corresponding Author)</w:t>
      </w:r>
    </w:p>
    <w:p w14:paraId="689CF944" w14:textId="77777777" w:rsidR="00BA7279" w:rsidRPr="00BA7279" w:rsidRDefault="00BA7279" w:rsidP="00BA7279">
      <w:pPr>
        <w:tabs>
          <w:tab w:val="left" w:pos="709"/>
          <w:tab w:val="left" w:pos="851"/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Lecturer in Economics</w:t>
      </w:r>
    </w:p>
    <w:p w14:paraId="6913A05C" w14:textId="77777777" w:rsidR="00BA7279" w:rsidRPr="00BA7279" w:rsidRDefault="00BA7279" w:rsidP="00BA7279">
      <w:pPr>
        <w:tabs>
          <w:tab w:val="left" w:pos="709"/>
          <w:tab w:val="left" w:pos="851"/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Department of Economics and Economic History</w:t>
      </w:r>
    </w:p>
    <w:p w14:paraId="30FBD086" w14:textId="77777777" w:rsidR="00BA7279" w:rsidRPr="00BA7279" w:rsidRDefault="00BA7279" w:rsidP="00BA7279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A7279">
        <w:rPr>
          <w:rFonts w:ascii="Times New Roman" w:hAnsi="Times New Roman" w:cs="Times New Roman"/>
          <w:sz w:val="20"/>
          <w:szCs w:val="20"/>
        </w:rPr>
        <w:t>Universidad de Sevilla</w:t>
      </w:r>
    </w:p>
    <w:p w14:paraId="477B7C1F" w14:textId="77777777" w:rsidR="00BA7279" w:rsidRPr="00BA7279" w:rsidRDefault="00BA7279" w:rsidP="00BA7279">
      <w:pPr>
        <w:tabs>
          <w:tab w:val="left" w:pos="709"/>
          <w:tab w:val="left" w:pos="851"/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A7279">
        <w:rPr>
          <w:rFonts w:ascii="Times New Roman" w:hAnsi="Times New Roman" w:cs="Times New Roman"/>
          <w:sz w:val="20"/>
          <w:szCs w:val="20"/>
        </w:rPr>
        <w:t>Avda. Ramón y Cajal, 1</w:t>
      </w:r>
    </w:p>
    <w:p w14:paraId="67558A20" w14:textId="77777777" w:rsidR="00BA7279" w:rsidRPr="00BA7279" w:rsidRDefault="00BA7279" w:rsidP="00BA7279">
      <w:pPr>
        <w:tabs>
          <w:tab w:val="left" w:pos="709"/>
          <w:tab w:val="left" w:pos="851"/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41018 Sevilla (Spain)</w:t>
      </w:r>
    </w:p>
    <w:p w14:paraId="57A0D7CC" w14:textId="77777777" w:rsidR="00BA7279" w:rsidRPr="00BA7279" w:rsidRDefault="00BA7279" w:rsidP="00BA7279">
      <w:pPr>
        <w:tabs>
          <w:tab w:val="left" w:pos="709"/>
          <w:tab w:val="left" w:pos="851"/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 xml:space="preserve">Email: </w:t>
      </w:r>
      <w:hyperlink r:id="rId9" w:history="1">
        <w:r w:rsidRPr="00BA7279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lang w:val="en-GB"/>
          </w:rPr>
          <w:t>atienza@us.es</w:t>
        </w:r>
      </w:hyperlink>
    </w:p>
    <w:p w14:paraId="508395B5" w14:textId="77777777" w:rsidR="00BA7279" w:rsidRPr="00BA7279" w:rsidRDefault="00BA7279" w:rsidP="00BA7279">
      <w:pPr>
        <w:tabs>
          <w:tab w:val="left" w:pos="709"/>
          <w:tab w:val="left" w:pos="851"/>
          <w:tab w:val="left" w:pos="966"/>
        </w:tabs>
        <w:spacing w:after="0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3133078" w14:textId="77777777" w:rsidR="00BA7279" w:rsidRPr="00BA7279" w:rsidRDefault="00BA7279" w:rsidP="00BA7279">
      <w:pPr>
        <w:tabs>
          <w:tab w:val="left" w:pos="709"/>
          <w:tab w:val="left" w:pos="851"/>
          <w:tab w:val="left" w:pos="966"/>
        </w:tabs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A7279">
        <w:rPr>
          <w:rFonts w:ascii="Times New Roman" w:hAnsi="Times New Roman" w:cs="Times New Roman"/>
          <w:b/>
          <w:sz w:val="20"/>
          <w:szCs w:val="20"/>
        </w:rPr>
        <w:t>José Luis Márquez</w:t>
      </w:r>
    </w:p>
    <w:p w14:paraId="72376520" w14:textId="77777777" w:rsidR="00BA7279" w:rsidRPr="00BA7279" w:rsidRDefault="00BA7279" w:rsidP="00BA7279">
      <w:pPr>
        <w:tabs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</w:rPr>
        <w:t xml:space="preserve">Medical Doctor (Ph. </w:t>
      </w:r>
      <w:r w:rsidRPr="00BA7279">
        <w:rPr>
          <w:rFonts w:ascii="Times New Roman" w:hAnsi="Times New Roman" w:cs="Times New Roman"/>
          <w:sz w:val="20"/>
          <w:szCs w:val="20"/>
          <w:lang w:val="en-GB"/>
        </w:rPr>
        <w:t>Dr.)</w:t>
      </w:r>
    </w:p>
    <w:p w14:paraId="522F6E4A" w14:textId="77777777" w:rsidR="00BA7279" w:rsidRPr="00BA7279" w:rsidRDefault="00BA7279" w:rsidP="00BA7279">
      <w:pPr>
        <w:tabs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Gastroenterology Unit (Former Head)</w:t>
      </w:r>
    </w:p>
    <w:p w14:paraId="00A6FBDB" w14:textId="77777777" w:rsidR="00BA7279" w:rsidRPr="00BA7279" w:rsidRDefault="00BA7279" w:rsidP="00BA7279">
      <w:pPr>
        <w:tabs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A7279">
        <w:rPr>
          <w:rFonts w:ascii="Times New Roman" w:hAnsi="Times New Roman" w:cs="Times New Roman"/>
          <w:sz w:val="20"/>
          <w:szCs w:val="20"/>
        </w:rPr>
        <w:t xml:space="preserve">Hospital Universitario Virgen del Rocio </w:t>
      </w:r>
    </w:p>
    <w:p w14:paraId="2118B469" w14:textId="77777777" w:rsidR="00BA7279" w:rsidRPr="00BA7279" w:rsidRDefault="00BA7279" w:rsidP="00BA7279">
      <w:pPr>
        <w:tabs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</w:rPr>
        <w:t xml:space="preserve">Avda. </w:t>
      </w:r>
      <w:r w:rsidRPr="00BA7279">
        <w:rPr>
          <w:rFonts w:ascii="Times New Roman" w:hAnsi="Times New Roman" w:cs="Times New Roman"/>
          <w:sz w:val="20"/>
          <w:szCs w:val="20"/>
          <w:lang w:val="en-GB"/>
        </w:rPr>
        <w:t>Manuel Siurot s/n</w:t>
      </w:r>
    </w:p>
    <w:p w14:paraId="4BCDEE4C" w14:textId="77777777" w:rsidR="00BA7279" w:rsidRPr="00BA7279" w:rsidRDefault="00BA7279" w:rsidP="00BA7279">
      <w:pPr>
        <w:tabs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>41013-Sevilla (Spain)</w:t>
      </w:r>
    </w:p>
    <w:p w14:paraId="363BA9E5" w14:textId="77777777" w:rsidR="00BA7279" w:rsidRPr="00BA7279" w:rsidRDefault="00BA7279" w:rsidP="00BA7279">
      <w:pPr>
        <w:tabs>
          <w:tab w:val="left" w:pos="966"/>
        </w:tabs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7279">
        <w:rPr>
          <w:rFonts w:ascii="Times New Roman" w:hAnsi="Times New Roman" w:cs="Times New Roman"/>
          <w:sz w:val="20"/>
          <w:szCs w:val="20"/>
          <w:lang w:val="en-GB"/>
        </w:rPr>
        <w:t xml:space="preserve">Email: </w:t>
      </w:r>
      <w:hyperlink r:id="rId10" w:history="1">
        <w:r w:rsidRPr="00BA7279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lang w:val="en-GB"/>
          </w:rPr>
          <w:t>jlmarquezhuvr@gmail.com</w:t>
        </w:r>
      </w:hyperlink>
    </w:p>
    <w:p w14:paraId="29F194E7" w14:textId="6270368A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E92A79" w14:textId="7E377FC2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2D21AD" w14:textId="0B9BFD65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54D39F" w14:textId="6CA570E4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E8DE54" w14:textId="50291440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FAB5EA" w14:textId="3F09B3E2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46C96E" w14:textId="08877547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AAE7DA" w14:textId="10534B19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74A724" w14:textId="4399DF35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14DD28" w14:textId="2BDCED20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81ACA1" w14:textId="7F29BE07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6C0AF3" w14:textId="3685D50F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4B6F20" w14:textId="3CEB044A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10610D" w14:textId="76CA815F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D22314" w14:textId="14D8BA58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7187BA" w14:textId="04B8F473" w:rsid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869846" w14:textId="77777777" w:rsidR="00BA7279" w:rsidRPr="00BA7279" w:rsidRDefault="00BA7279" w:rsidP="00BA727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3E96AA9F" w14:textId="77777777" w:rsidR="00BA7279" w:rsidRDefault="00BA7279" w:rsidP="00BA7279">
      <w:pPr>
        <w:pStyle w:val="Prrafodelista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585C07C" w14:textId="1CF3587E" w:rsidR="00D072A7" w:rsidRPr="00F80E4F" w:rsidRDefault="00343CA0" w:rsidP="00F80E4F">
      <w:pPr>
        <w:pStyle w:val="Prrafodelista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Other forecast performance indicators:</w:t>
      </w:r>
    </w:p>
    <w:p w14:paraId="7735FAA8" w14:textId="77777777" w:rsidR="00343CA0" w:rsidRPr="00F80E4F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Mean Absolute Error (MAE):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7228"/>
        <w:gridCol w:w="850"/>
      </w:tblGrid>
      <w:tr w:rsidR="00343CA0" w:rsidRPr="00F80E4F" w14:paraId="38ACD498" w14:textId="77777777" w:rsidTr="0059426D">
        <w:tc>
          <w:tcPr>
            <w:tcW w:w="250" w:type="pct"/>
          </w:tcPr>
          <w:p w14:paraId="6CDE0646" w14:textId="77777777" w:rsidR="00343CA0" w:rsidRPr="00F80E4F" w:rsidRDefault="00343CA0" w:rsidP="0059426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250" w:type="pct"/>
          </w:tcPr>
          <w:p w14:paraId="1CA3A664" w14:textId="77777777" w:rsidR="00343CA0" w:rsidRPr="00F80E4F" w:rsidRDefault="00343CA0" w:rsidP="0059426D">
            <w:pPr>
              <w:jc w:val="both"/>
              <w:rPr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MAE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t=T+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T+N</m:t>
                        </m:r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d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acc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GB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500" w:type="pct"/>
            <w:vAlign w:val="center"/>
          </w:tcPr>
          <w:p w14:paraId="4D3300A7" w14:textId="77777777" w:rsidR="00343CA0" w:rsidRPr="00F80E4F" w:rsidRDefault="00343CA0" w:rsidP="0059426D">
            <w:pPr>
              <w:jc w:val="right"/>
              <w:rPr>
                <w:sz w:val="20"/>
                <w:szCs w:val="20"/>
                <w:lang w:val="en-GB"/>
              </w:rPr>
            </w:pPr>
            <w:r w:rsidRPr="00F80E4F">
              <w:rPr>
                <w:sz w:val="20"/>
                <w:szCs w:val="20"/>
                <w:lang w:val="en-GB"/>
              </w:rPr>
              <w:t>(2A)</w:t>
            </w:r>
          </w:p>
        </w:tc>
      </w:tr>
    </w:tbl>
    <w:p w14:paraId="5964A176" w14:textId="77777777" w:rsidR="00343CA0" w:rsidRPr="00F80E4F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4930855" w14:textId="77777777" w:rsidR="00343CA0" w:rsidRPr="00F80E4F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Mean Absolute Percentage Error (MAPE):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7228"/>
        <w:gridCol w:w="850"/>
      </w:tblGrid>
      <w:tr w:rsidR="00343CA0" w:rsidRPr="00F80E4F" w14:paraId="4DAA4F72" w14:textId="77777777" w:rsidTr="0059426D">
        <w:tc>
          <w:tcPr>
            <w:tcW w:w="250" w:type="pct"/>
          </w:tcPr>
          <w:p w14:paraId="17B35DE7" w14:textId="77777777" w:rsidR="00343CA0" w:rsidRPr="00F80E4F" w:rsidRDefault="00343CA0" w:rsidP="0059426D">
            <w:pPr>
              <w:jc w:val="both"/>
              <w:rPr>
                <w:rFonts w:eastAsiaTheme="minorEastAsia"/>
                <w:sz w:val="20"/>
                <w:szCs w:val="20"/>
                <w:lang w:val="en-GB"/>
              </w:rPr>
            </w:pPr>
          </w:p>
        </w:tc>
        <w:tc>
          <w:tcPr>
            <w:tcW w:w="4250" w:type="pct"/>
          </w:tcPr>
          <w:p w14:paraId="57262329" w14:textId="77777777" w:rsidR="00343CA0" w:rsidRPr="00F80E4F" w:rsidRDefault="00343CA0" w:rsidP="0059426D">
            <w:pPr>
              <w:jc w:val="both"/>
              <w:rPr>
                <w:rFonts w:eastAsiaTheme="minorEastAsia"/>
                <w:i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 xml:space="preserve">MSE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p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  <w:lang w:val="en-GB"/>
                              </w:rPr>
                              <m:t>t=T+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  <w:lang w:val="en-GB"/>
                              </w:rPr>
                              <m:t>T+N</m:t>
                            </m:r>
                          </m:sup>
                          <m:e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  <w:lang w:val="en-GB"/>
                              </w:rPr>
                              <m:t>(</m:t>
                            </m:r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acc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  <w:lang w:val="en-GB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  <w:lang w:val="en-GB"/>
                              </w:rPr>
                              <m:t>)</m:t>
                            </m:r>
                          </m:e>
                        </m:nary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GB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GB"/>
                      </w:rPr>
                      <m:t>N</m:t>
                    </m:r>
                  </m:den>
                </m:f>
              </m:oMath>
            </m:oMathPara>
          </w:p>
          <w:p w14:paraId="6D1FB73B" w14:textId="77777777" w:rsidR="00343CA0" w:rsidRPr="00F80E4F" w:rsidRDefault="00343CA0" w:rsidP="0059426D">
            <w:pPr>
              <w:jc w:val="both"/>
              <w:rPr>
                <w:rFonts w:eastAsiaTheme="minorEastAsia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74C53C61" w14:textId="77777777" w:rsidR="00343CA0" w:rsidRPr="00F80E4F" w:rsidRDefault="00343CA0" w:rsidP="0059426D">
            <w:pPr>
              <w:jc w:val="right"/>
              <w:rPr>
                <w:rFonts w:eastAsiaTheme="minorEastAsia"/>
                <w:sz w:val="20"/>
                <w:szCs w:val="20"/>
                <w:lang w:val="en-GB"/>
              </w:rPr>
            </w:pPr>
            <w:r w:rsidRPr="00F80E4F">
              <w:rPr>
                <w:rFonts w:eastAsiaTheme="minorEastAsia"/>
                <w:sz w:val="20"/>
                <w:szCs w:val="20"/>
                <w:lang w:val="en-GB"/>
              </w:rPr>
              <w:t>(3A)</w:t>
            </w:r>
          </w:p>
        </w:tc>
      </w:tr>
    </w:tbl>
    <w:p w14:paraId="19B6AC25" w14:textId="77777777" w:rsidR="00343CA0" w:rsidRPr="00F80E4F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Symmetric Mean Absolute Percentage Error (SMAPE):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7228"/>
        <w:gridCol w:w="850"/>
      </w:tblGrid>
      <w:tr w:rsidR="00343CA0" w:rsidRPr="00F80E4F" w14:paraId="688066D4" w14:textId="77777777" w:rsidTr="0059426D">
        <w:tc>
          <w:tcPr>
            <w:tcW w:w="250" w:type="pct"/>
          </w:tcPr>
          <w:p w14:paraId="0FF6D838" w14:textId="77777777" w:rsidR="00343CA0" w:rsidRPr="00F80E4F" w:rsidRDefault="00343CA0" w:rsidP="0059426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250" w:type="pct"/>
          </w:tcPr>
          <w:p w14:paraId="0BD1887B" w14:textId="77777777" w:rsidR="00343CA0" w:rsidRPr="00F80E4F" w:rsidRDefault="00343CA0" w:rsidP="0059426D">
            <w:pPr>
              <w:jc w:val="both"/>
              <w:rPr>
                <w:i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SMAPE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t=T+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T+N</m:t>
                        </m:r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fPr>
                              <m:num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</m:e>
                                </m:acc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nary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(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+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</m:t>
                        </m:r>
                      </m:den>
                    </m:f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x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00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N</m:t>
                    </m:r>
                  </m:den>
                </m:f>
              </m:oMath>
            </m:oMathPara>
          </w:p>
          <w:p w14:paraId="006D89A4" w14:textId="77777777" w:rsidR="00343CA0" w:rsidRPr="00F80E4F" w:rsidRDefault="00343CA0" w:rsidP="0059426D">
            <w:pPr>
              <w:jc w:val="both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0545F97A" w14:textId="77777777" w:rsidR="00343CA0" w:rsidRPr="00F80E4F" w:rsidRDefault="00343CA0" w:rsidP="0059426D">
            <w:pPr>
              <w:jc w:val="right"/>
              <w:rPr>
                <w:sz w:val="20"/>
                <w:szCs w:val="20"/>
                <w:lang w:val="en-GB"/>
              </w:rPr>
            </w:pPr>
            <w:r w:rsidRPr="00F80E4F">
              <w:rPr>
                <w:sz w:val="20"/>
                <w:szCs w:val="20"/>
                <w:lang w:val="en-GB"/>
              </w:rPr>
              <w:t>(4A)</w:t>
            </w:r>
          </w:p>
        </w:tc>
      </w:tr>
    </w:tbl>
    <w:p w14:paraId="20F5D07B" w14:textId="77777777" w:rsidR="00343CA0" w:rsidRPr="00F80E4F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14BC3C5" w14:textId="77777777" w:rsidR="00343CA0" w:rsidRPr="00F80E4F" w:rsidRDefault="009A5487" w:rsidP="00F80E4F">
      <w:pPr>
        <w:pStyle w:val="Prrafodelista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Out-of-sample forecast performance</w:t>
      </w:r>
    </w:p>
    <w:p w14:paraId="22A2222D" w14:textId="24B5776F" w:rsidR="00343CA0" w:rsidRPr="00F80E4F" w:rsidRDefault="00343CA0" w:rsidP="00CA029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Table A.1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 xml:space="preserve">. Out-of-sample forecast performance for </w:t>
      </w:r>
      <w:r w:rsidR="00610D9D">
        <w:rPr>
          <w:rFonts w:ascii="Times New Roman" w:hAnsi="Times New Roman" w:cs="Times New Roman"/>
          <w:sz w:val="20"/>
          <w:szCs w:val="20"/>
          <w:lang w:val="en-GB"/>
        </w:rPr>
        <w:t xml:space="preserve">COVID-19 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deaths in the US</w:t>
      </w:r>
    </w:p>
    <w:tbl>
      <w:tblPr>
        <w:tblStyle w:val="Tabladelista6concolores1"/>
        <w:tblW w:w="5000" w:type="pct"/>
        <w:jc w:val="center"/>
        <w:tblLook w:val="04A0" w:firstRow="1" w:lastRow="0" w:firstColumn="1" w:lastColumn="0" w:noHBand="0" w:noVBand="1"/>
      </w:tblPr>
      <w:tblGrid>
        <w:gridCol w:w="1278"/>
        <w:gridCol w:w="1863"/>
        <w:gridCol w:w="1863"/>
        <w:gridCol w:w="1637"/>
        <w:gridCol w:w="1863"/>
      </w:tblGrid>
      <w:tr w:rsidR="00343CA0" w:rsidRPr="00F80E4F" w14:paraId="2E070EA5" w14:textId="77777777" w:rsidTr="00CA0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105E85F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a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05E0E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4F4E2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36BF9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222A0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MAPE</w:t>
            </w:r>
          </w:p>
        </w:tc>
      </w:tr>
      <w:tr w:rsidR="00610D9D" w:rsidRPr="00F80E4F" w14:paraId="3D5354AD" w14:textId="77777777" w:rsidTr="00574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C9A475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71882" w14:textId="004018A1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424AA" w14:textId="7CA27B20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F8E1D" w14:textId="4DA51AF7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BA7DA" w14:textId="27485E87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4</w:t>
            </w:r>
          </w:p>
        </w:tc>
      </w:tr>
      <w:tr w:rsidR="00610D9D" w:rsidRPr="00F80E4F" w14:paraId="7B4A14A7" w14:textId="77777777" w:rsidTr="00574F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0E43BB4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32D7A" w14:textId="6ABD8FB8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466ED" w14:textId="0FC175A4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D887C" w14:textId="27BA6E16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9D695" w14:textId="3758E304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6</w:t>
            </w:r>
          </w:p>
        </w:tc>
      </w:tr>
      <w:tr w:rsidR="00610D9D" w:rsidRPr="00F80E4F" w14:paraId="26106464" w14:textId="77777777" w:rsidTr="00574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40734B1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D450B" w14:textId="14174CD8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E6932" w14:textId="5857FB9D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697D4" w14:textId="7F791C8E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B72D0" w14:textId="7258EDC7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7</w:t>
            </w:r>
          </w:p>
        </w:tc>
      </w:tr>
      <w:tr w:rsidR="00610D9D" w:rsidRPr="00F80E4F" w14:paraId="058A429A" w14:textId="77777777" w:rsidTr="00574F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DE80719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541D2" w14:textId="6932C472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AD2CF" w14:textId="0A0F120B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6078C" w14:textId="3DE3FB42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C501C" w14:textId="7EDA6A75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9</w:t>
            </w:r>
          </w:p>
        </w:tc>
      </w:tr>
      <w:tr w:rsidR="00610D9D" w:rsidRPr="00F80E4F" w14:paraId="7872B3C9" w14:textId="77777777" w:rsidTr="00574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429CE50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C87A9" w14:textId="1E43AC82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D4BDE" w14:textId="67CEFF09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445A9" w14:textId="56DF8CF9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13F35" w14:textId="22C1BF88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1</w:t>
            </w:r>
          </w:p>
        </w:tc>
      </w:tr>
      <w:tr w:rsidR="00610D9D" w:rsidRPr="00F80E4F" w14:paraId="0821AE9B" w14:textId="77777777" w:rsidTr="0061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6816A3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39455B" w14:textId="71DE5536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67B3D" w14:textId="2FAF85AE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2C26F" w14:textId="52E50CB0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9C5B0" w14:textId="6F255E5E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1</w:t>
            </w:r>
          </w:p>
        </w:tc>
      </w:tr>
      <w:tr w:rsidR="00610D9D" w:rsidRPr="00F80E4F" w14:paraId="12CA629A" w14:textId="77777777" w:rsidTr="0061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3698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273B" w14:textId="3A213307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.4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30DD40" w14:textId="75DA169C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4996D" w14:textId="525526BD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E8E6B" w14:textId="734EDD9B" w:rsidR="00610D9D" w:rsidRPr="00610D9D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9</w:t>
            </w:r>
          </w:p>
        </w:tc>
      </w:tr>
      <w:tr w:rsidR="00610D9D" w:rsidRPr="00F80E4F" w14:paraId="2960F3D4" w14:textId="77777777" w:rsidTr="0061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59ED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CAD8" w14:textId="7C72F056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D69C2" w14:textId="6CDC6BC7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EEE2C" w14:textId="59F2749C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3FEC0" w14:textId="0476274A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</w:tr>
      <w:tr w:rsidR="00610D9D" w:rsidRPr="00F80E4F" w14:paraId="423A9545" w14:textId="77777777" w:rsidTr="0061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CAF6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E2A8" w14:textId="4F9DF858" w:rsidR="00610D9D" w:rsidRPr="000108B5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010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4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3614" w14:textId="7B5BFC46" w:rsidR="00610D9D" w:rsidRPr="000108B5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010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F583B" w14:textId="37581F69" w:rsidR="00610D9D" w:rsidRPr="000108B5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010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8CDC3" w14:textId="54E602D1" w:rsidR="00610D9D" w:rsidRPr="000108B5" w:rsidRDefault="00610D9D" w:rsidP="0061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010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</w:p>
        </w:tc>
      </w:tr>
      <w:tr w:rsidR="00610D9D" w:rsidRPr="00F80E4F" w14:paraId="413462EA" w14:textId="77777777" w:rsidTr="0061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5367" w14:textId="77777777" w:rsidR="00610D9D" w:rsidRPr="00F80E4F" w:rsidRDefault="00610D9D" w:rsidP="0061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805E" w14:textId="7E3F06A8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A69D8" w14:textId="435540ED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B5930" w14:textId="37EAEFEC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9587D" w14:textId="4B248454" w:rsidR="00610D9D" w:rsidRPr="00610D9D" w:rsidRDefault="00610D9D" w:rsidP="0061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10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</w:tr>
    </w:tbl>
    <w:p w14:paraId="11C38AFE" w14:textId="77777777" w:rsidR="00343CA0" w:rsidRPr="00F80E4F" w:rsidRDefault="00343CA0" w:rsidP="00CA029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Sources: authors’ own compilation. Selected lag in bold.</w:t>
      </w:r>
    </w:p>
    <w:p w14:paraId="15B7FFE7" w14:textId="77777777" w:rsidR="00343CA0" w:rsidRPr="00F80E4F" w:rsidRDefault="00343CA0" w:rsidP="00CA029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EE0FB49" w14:textId="118E01EC" w:rsidR="00343CA0" w:rsidRPr="00F80E4F" w:rsidRDefault="00343CA0" w:rsidP="00CA029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Table A.2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 xml:space="preserve">. Out-of-sample forecast performance for </w:t>
      </w:r>
      <w:r w:rsidR="00610D9D">
        <w:rPr>
          <w:rFonts w:ascii="Times New Roman" w:hAnsi="Times New Roman" w:cs="Times New Roman"/>
          <w:sz w:val="20"/>
          <w:szCs w:val="20"/>
          <w:lang w:val="en-GB"/>
        </w:rPr>
        <w:t xml:space="preserve">COVID-19 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deaths in the State of California</w:t>
      </w:r>
    </w:p>
    <w:tbl>
      <w:tblPr>
        <w:tblStyle w:val="Tabladelista6concolores1"/>
        <w:tblW w:w="5001" w:type="pct"/>
        <w:jc w:val="center"/>
        <w:tblLook w:val="04A0" w:firstRow="1" w:lastRow="0" w:firstColumn="1" w:lastColumn="0" w:noHBand="0" w:noVBand="1"/>
      </w:tblPr>
      <w:tblGrid>
        <w:gridCol w:w="1397"/>
        <w:gridCol w:w="1765"/>
        <w:gridCol w:w="1518"/>
        <w:gridCol w:w="1790"/>
        <w:gridCol w:w="2036"/>
      </w:tblGrid>
      <w:tr w:rsidR="00343CA0" w:rsidRPr="00F80E4F" w14:paraId="564DE430" w14:textId="77777777" w:rsidTr="00CA0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8150C78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a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C0F1E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CBC39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DDE1B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E6DF9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MAPE</w:t>
            </w:r>
          </w:p>
        </w:tc>
      </w:tr>
      <w:tr w:rsidR="00343CA0" w:rsidRPr="00F80E4F" w14:paraId="5F301E4A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37F383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5958C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6F519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5A6BB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A4E72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.3</w:t>
            </w:r>
          </w:p>
        </w:tc>
      </w:tr>
      <w:tr w:rsidR="00343CA0" w:rsidRPr="00F80E4F" w14:paraId="746D4B46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406E389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3D2C4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9746E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487E3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DE6D4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.17</w:t>
            </w:r>
          </w:p>
        </w:tc>
      </w:tr>
      <w:tr w:rsidR="00343CA0" w:rsidRPr="00F80E4F" w14:paraId="12A5329F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FEDAACD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E4360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BAFF6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A5466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49356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.37</w:t>
            </w:r>
          </w:p>
        </w:tc>
      </w:tr>
      <w:tr w:rsidR="00343CA0" w:rsidRPr="00F80E4F" w14:paraId="6BEA1C21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693B236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8A127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B1F58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E6C6D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27C5F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.72</w:t>
            </w:r>
          </w:p>
        </w:tc>
      </w:tr>
      <w:tr w:rsidR="00343CA0" w:rsidRPr="00F80E4F" w14:paraId="21420D96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46131B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7A2B1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91666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D2671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8794A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.29</w:t>
            </w:r>
          </w:p>
        </w:tc>
      </w:tr>
      <w:tr w:rsidR="00343CA0" w:rsidRPr="00F80E4F" w14:paraId="5123FCDF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E0FF726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96DD5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75620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FE9FB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032A8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.21</w:t>
            </w:r>
          </w:p>
        </w:tc>
      </w:tr>
      <w:tr w:rsidR="00343CA0" w:rsidRPr="00F80E4F" w14:paraId="63D18A07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CA8C66F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18A4F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3C772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75CF2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5858F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42</w:t>
            </w:r>
          </w:p>
        </w:tc>
      </w:tr>
      <w:tr w:rsidR="00343CA0" w:rsidRPr="00F80E4F" w14:paraId="5969358B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0887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2905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74F99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595EB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54372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.69</w:t>
            </w:r>
          </w:p>
        </w:tc>
      </w:tr>
      <w:tr w:rsidR="00343CA0" w:rsidRPr="00F80E4F" w14:paraId="04E15227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FA20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754A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14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85A7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1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F357B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6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3730C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6.53</w:t>
            </w:r>
          </w:p>
        </w:tc>
      </w:tr>
      <w:tr w:rsidR="00343CA0" w:rsidRPr="00F80E4F" w14:paraId="1DCC2A8B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5DE3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9E64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01C66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E4620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52800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.81</w:t>
            </w:r>
          </w:p>
        </w:tc>
      </w:tr>
    </w:tbl>
    <w:p w14:paraId="3C88E639" w14:textId="77777777" w:rsidR="00343CA0" w:rsidRPr="00F80E4F" w:rsidRDefault="00343CA0" w:rsidP="00CA029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Sources: authors’ own compilation. Selected lag in bold.</w:t>
      </w:r>
    </w:p>
    <w:p w14:paraId="6AF4ED60" w14:textId="77777777" w:rsidR="00343CA0" w:rsidRPr="00F80E4F" w:rsidRDefault="00343CA0" w:rsidP="00CA029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1435F74" w14:textId="10A16B4E" w:rsidR="00343CA0" w:rsidRPr="00F80E4F" w:rsidRDefault="00343CA0" w:rsidP="00CA029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Table A.3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 xml:space="preserve">. Out-of-sample forecast performance for </w:t>
      </w:r>
      <w:r w:rsidR="00610D9D">
        <w:rPr>
          <w:rFonts w:ascii="Times New Roman" w:hAnsi="Times New Roman" w:cs="Times New Roman"/>
          <w:sz w:val="20"/>
          <w:szCs w:val="20"/>
          <w:lang w:val="en-GB"/>
        </w:rPr>
        <w:t xml:space="preserve">COVID-19 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deaths in the city of New York</w:t>
      </w:r>
    </w:p>
    <w:tbl>
      <w:tblPr>
        <w:tblStyle w:val="Tabladelista6concolores1"/>
        <w:tblW w:w="5000" w:type="pct"/>
        <w:jc w:val="center"/>
        <w:tblLook w:val="04A0" w:firstRow="1" w:lastRow="0" w:firstColumn="1" w:lastColumn="0" w:noHBand="0" w:noVBand="1"/>
      </w:tblPr>
      <w:tblGrid>
        <w:gridCol w:w="1309"/>
        <w:gridCol w:w="1909"/>
        <w:gridCol w:w="1700"/>
        <w:gridCol w:w="1677"/>
        <w:gridCol w:w="1909"/>
      </w:tblGrid>
      <w:tr w:rsidR="00343CA0" w:rsidRPr="00F80E4F" w14:paraId="760DEE19" w14:textId="77777777" w:rsidTr="00CA0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0B1CE6B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a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89A36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1046C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39846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584A2" w14:textId="77777777" w:rsidR="00343CA0" w:rsidRPr="00F80E4F" w:rsidRDefault="00343CA0" w:rsidP="00CA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MAPE</w:t>
            </w:r>
          </w:p>
        </w:tc>
      </w:tr>
      <w:tr w:rsidR="00343CA0" w:rsidRPr="00F80E4F" w14:paraId="3866F923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743E94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1733A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6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E7280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B9136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E8FFE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7.49</w:t>
            </w:r>
          </w:p>
        </w:tc>
      </w:tr>
      <w:tr w:rsidR="00343CA0" w:rsidRPr="00F80E4F" w14:paraId="0DE7E9D9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17082D6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844C1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04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26100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02261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8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3B3DD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4.28</w:t>
            </w:r>
          </w:p>
        </w:tc>
      </w:tr>
      <w:tr w:rsidR="00343CA0" w:rsidRPr="00F80E4F" w14:paraId="0762A674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502E507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9040D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D3DA3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09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28B07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C6C46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9.62</w:t>
            </w:r>
          </w:p>
        </w:tc>
      </w:tr>
      <w:tr w:rsidR="00343CA0" w:rsidRPr="00F80E4F" w14:paraId="1300F1CE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E986EA1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9030F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9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737EE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99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98B5C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449D4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0.57</w:t>
            </w:r>
          </w:p>
        </w:tc>
      </w:tr>
      <w:tr w:rsidR="00343CA0" w:rsidRPr="00F80E4F" w14:paraId="6EB31174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649309F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B13DC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6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5BF6E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DB701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2653F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6.89</w:t>
            </w:r>
          </w:p>
        </w:tc>
      </w:tr>
      <w:tr w:rsidR="00343CA0" w:rsidRPr="00F80E4F" w14:paraId="54F86A34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7ABC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7835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65109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FA08F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F6312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.71</w:t>
            </w:r>
          </w:p>
        </w:tc>
      </w:tr>
      <w:tr w:rsidR="00343CA0" w:rsidRPr="00F80E4F" w14:paraId="64FF78F8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1D5D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55C6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92.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505E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8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8EBE7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F013D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7.88</w:t>
            </w:r>
          </w:p>
        </w:tc>
      </w:tr>
      <w:tr w:rsidR="00343CA0" w:rsidRPr="00F80E4F" w14:paraId="62856BEF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AD04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5402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5BD98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7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76D81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095F3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.12</w:t>
            </w:r>
          </w:p>
        </w:tc>
      </w:tr>
      <w:tr w:rsidR="00343CA0" w:rsidRPr="00F80E4F" w14:paraId="5DF8963B" w14:textId="77777777" w:rsidTr="00CA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38A95CD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BB7A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9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227A3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9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77CC5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7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A6244" w14:textId="77777777" w:rsidR="00343CA0" w:rsidRPr="00F80E4F" w:rsidRDefault="00343CA0" w:rsidP="00C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0.15</w:t>
            </w:r>
          </w:p>
        </w:tc>
      </w:tr>
      <w:tr w:rsidR="00343CA0" w:rsidRPr="00F80E4F" w14:paraId="4A87AC51" w14:textId="77777777" w:rsidTr="00CA02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4A832DF" w14:textId="77777777" w:rsidR="00343CA0" w:rsidRPr="00F80E4F" w:rsidRDefault="00343CA0" w:rsidP="00CA0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45BE4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27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63397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8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5E1B3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07290" w14:textId="77777777" w:rsidR="00343CA0" w:rsidRPr="00F80E4F" w:rsidRDefault="00343CA0" w:rsidP="00C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80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.41</w:t>
            </w:r>
          </w:p>
        </w:tc>
      </w:tr>
    </w:tbl>
    <w:p w14:paraId="2E431475" w14:textId="7CEDC90D" w:rsidR="00CA0292" w:rsidRPr="00F80E4F" w:rsidRDefault="00343CA0" w:rsidP="00CA029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Sources: authors’ own compilation. Selected lag in bold.</w:t>
      </w:r>
    </w:p>
    <w:p w14:paraId="5E74A5BE" w14:textId="77777777" w:rsidR="009A5487" w:rsidRPr="00F80E4F" w:rsidRDefault="009A5487" w:rsidP="009A5487">
      <w:pPr>
        <w:pStyle w:val="Prrafodelista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Estimation output for equation (1)</w:t>
      </w:r>
    </w:p>
    <w:p w14:paraId="3C0750AD" w14:textId="77777777" w:rsidR="00CA0292" w:rsidRPr="00F80E4F" w:rsidRDefault="00343CA0" w:rsidP="00F80E4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Table B1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. Estimation output for equation (1) in the US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1"/>
        <w:gridCol w:w="1349"/>
        <w:gridCol w:w="1476"/>
        <w:gridCol w:w="1478"/>
        <w:gridCol w:w="1220"/>
      </w:tblGrid>
      <w:tr w:rsidR="00343CA0" w:rsidRPr="00F80E4F" w14:paraId="729FFD21" w14:textId="77777777" w:rsidTr="00CA0292">
        <w:trPr>
          <w:jc w:val="center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ED0D7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EB9B2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6C997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07D4D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3A579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.</w:t>
            </w:r>
          </w:p>
        </w:tc>
      </w:tr>
      <w:tr w:rsidR="00343CA0" w:rsidRPr="00F80E4F" w14:paraId="251143EF" w14:textId="77777777" w:rsidTr="00CA0292">
        <w:trPr>
          <w:jc w:val="center"/>
        </w:trPr>
        <w:tc>
          <w:tcPr>
            <w:tcW w:w="2981" w:type="dxa"/>
            <w:tcBorders>
              <w:top w:val="nil"/>
              <w:left w:val="nil"/>
              <w:right w:val="nil"/>
            </w:tcBorders>
            <w:vAlign w:val="center"/>
          </w:tcPr>
          <w:p w14:paraId="7EBEC396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G(CASES(-7)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77624135" w14:textId="103CF820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399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center"/>
          </w:tcPr>
          <w:p w14:paraId="0F6C87DE" w14:textId="7AE1F65B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985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51A4FBA1" w14:textId="21BEC0F6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48981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</w:tcPr>
          <w:p w14:paraId="4156413B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0</w:t>
            </w:r>
          </w:p>
        </w:tc>
      </w:tr>
      <w:tr w:rsidR="00343CA0" w:rsidRPr="00F80E4F" w14:paraId="734AF7C3" w14:textId="77777777" w:rsidTr="00CA0292">
        <w:trPr>
          <w:jc w:val="center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7F6F3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99AED" w14:textId="3997C0B4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953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936FD" w14:textId="6DB1FEF7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605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F46ED" w14:textId="35598E5A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316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0C2B8" w14:textId="3DEF4A49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73</w:t>
            </w:r>
          </w:p>
        </w:tc>
      </w:tr>
      <w:tr w:rsidR="00343CA0" w:rsidRPr="00F80E4F" w14:paraId="56BA4017" w14:textId="77777777" w:rsidTr="00CA0292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FBC3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2E7F" w14:textId="228B4E09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4843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A2FD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 dependent v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B07B" w14:textId="62FE7F0C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01085</w:t>
            </w:r>
          </w:p>
        </w:tc>
      </w:tr>
      <w:tr w:rsidR="00343CA0" w:rsidRPr="00F80E4F" w14:paraId="6AB1169C" w14:textId="77777777" w:rsidTr="00CA0292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914A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djusted R-squar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A30B" w14:textId="3103546B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4212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AAB3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.D. dependent v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565D" w14:textId="57C3CFE7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74170</w:t>
            </w:r>
          </w:p>
        </w:tc>
      </w:tr>
      <w:tr w:rsidR="00343CA0" w:rsidRPr="00F80E4F" w14:paraId="037DC96C" w14:textId="77777777" w:rsidTr="00CA0292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3CEF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.E. of regressio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63A2" w14:textId="5FEA449E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5493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0A48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kaike info criter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2A1F" w14:textId="266F11BE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9530</w:t>
            </w:r>
          </w:p>
        </w:tc>
      </w:tr>
      <w:tr w:rsidR="00343CA0" w:rsidRPr="00F80E4F" w14:paraId="3099D4D7" w14:textId="77777777" w:rsidTr="00CA0292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E5C4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m squared resi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4627" w14:textId="498EE201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30963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179D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warz criter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CCE3" w14:textId="288CC78A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6306</w:t>
            </w:r>
          </w:p>
        </w:tc>
      </w:tr>
      <w:tr w:rsidR="00343CA0" w:rsidRPr="00F80E4F" w14:paraId="770349FE" w14:textId="77777777" w:rsidTr="00CA0292">
        <w:trPr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14AC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g likelihoo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D8CA" w14:textId="6D82AADA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46113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69BE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annan-Quinn criter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65E2" w14:textId="67FF7429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7398</w:t>
            </w:r>
          </w:p>
        </w:tc>
      </w:tr>
      <w:tr w:rsidR="00343CA0" w:rsidRPr="00F80E4F" w14:paraId="47B577F6" w14:textId="77777777" w:rsidTr="00CA0292">
        <w:trPr>
          <w:jc w:val="center"/>
        </w:trPr>
        <w:tc>
          <w:tcPr>
            <w:tcW w:w="2981" w:type="dxa"/>
            <w:tcBorders>
              <w:top w:val="nil"/>
              <w:left w:val="nil"/>
              <w:right w:val="nil"/>
            </w:tcBorders>
            <w:vAlign w:val="center"/>
          </w:tcPr>
          <w:p w14:paraId="543A8CA2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-statistic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65320A53" w14:textId="33CD302A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9.445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C30C6F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rbin-Watson stat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</w:tcPr>
          <w:p w14:paraId="14C0E8F3" w14:textId="2E3BA7AE" w:rsidR="00343CA0" w:rsidRPr="00F80E4F" w:rsidRDefault="00574F7C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1288</w:t>
            </w:r>
          </w:p>
        </w:tc>
      </w:tr>
      <w:tr w:rsidR="00343CA0" w:rsidRPr="00F80E4F" w14:paraId="7B777762" w14:textId="77777777" w:rsidTr="00CA0292">
        <w:trPr>
          <w:jc w:val="center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7EF5D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(F-statistic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671D6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0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A21A3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97702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746E4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12BF3A6" w14:textId="77777777" w:rsidR="00343CA0" w:rsidRPr="00F80E4F" w:rsidRDefault="00343CA0" w:rsidP="00343CA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Source: authors’ own compilation</w:t>
      </w:r>
    </w:p>
    <w:p w14:paraId="7E2EE352" w14:textId="77777777" w:rsidR="00343CA0" w:rsidRPr="00F80E4F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7D3AD95" w14:textId="77777777" w:rsidR="00CA0292" w:rsidRPr="00F80E4F" w:rsidRDefault="00343CA0" w:rsidP="00F80E4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Table B2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. Estimation output for equation (1) in the State of California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6"/>
        <w:gridCol w:w="1436"/>
        <w:gridCol w:w="1571"/>
        <w:gridCol w:w="1573"/>
        <w:gridCol w:w="1298"/>
      </w:tblGrid>
      <w:tr w:rsidR="00343CA0" w:rsidRPr="00F80E4F" w14:paraId="0246D90D" w14:textId="77777777" w:rsidTr="00CA0292">
        <w:trPr>
          <w:jc w:val="center"/>
        </w:trPr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72371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778A0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B4C0B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12B7F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E7762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.</w:t>
            </w:r>
          </w:p>
        </w:tc>
      </w:tr>
      <w:tr w:rsidR="00343CA0" w:rsidRPr="00F80E4F" w14:paraId="2E2DB007" w14:textId="77777777" w:rsidTr="00CA0292">
        <w:trPr>
          <w:jc w:val="center"/>
        </w:trPr>
        <w:tc>
          <w:tcPr>
            <w:tcW w:w="2626" w:type="dxa"/>
            <w:tcBorders>
              <w:top w:val="nil"/>
              <w:left w:val="nil"/>
              <w:right w:val="nil"/>
            </w:tcBorders>
            <w:vAlign w:val="center"/>
          </w:tcPr>
          <w:p w14:paraId="73017128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G(CASES(-9)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195EF689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96003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vAlign w:val="center"/>
          </w:tcPr>
          <w:p w14:paraId="6B2498A5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7384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14:paraId="7600D897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72039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vAlign w:val="center"/>
          </w:tcPr>
          <w:p w14:paraId="1982135E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0</w:t>
            </w:r>
          </w:p>
        </w:tc>
      </w:tr>
      <w:tr w:rsidR="00343CA0" w:rsidRPr="00F80E4F" w14:paraId="384546A3" w14:textId="77777777" w:rsidTr="00CA0292">
        <w:trPr>
          <w:jc w:val="center"/>
        </w:trPr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6BCD5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70B60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49860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C2D1A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77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B265E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1.7353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BE1E2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0</w:t>
            </w:r>
          </w:p>
        </w:tc>
      </w:tr>
      <w:tr w:rsidR="00343CA0" w:rsidRPr="00F80E4F" w14:paraId="5D7AB003" w14:textId="77777777" w:rsidTr="00CA0292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A325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AAAC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8075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2EFF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 dependent va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D46A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29826</w:t>
            </w:r>
          </w:p>
        </w:tc>
      </w:tr>
      <w:tr w:rsidR="00343CA0" w:rsidRPr="00F80E4F" w14:paraId="3BAA69DF" w14:textId="77777777" w:rsidTr="00CA0292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4432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djusted R-squar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1B97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7161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3922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.D. dependent va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BFEB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67871</w:t>
            </w:r>
          </w:p>
        </w:tc>
      </w:tr>
      <w:tr w:rsidR="00343CA0" w:rsidRPr="00F80E4F" w14:paraId="731521E8" w14:textId="77777777" w:rsidTr="00CA0292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5F24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.E. of regress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945C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1833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74AD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kaike info criter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CFDE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9984</w:t>
            </w:r>
          </w:p>
        </w:tc>
      </w:tr>
      <w:tr w:rsidR="00343CA0" w:rsidRPr="00F80E4F" w14:paraId="1D8A8C58" w14:textId="77777777" w:rsidTr="00CA0292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AC35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m squared resi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2886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81033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6A29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warz criter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5354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3207</w:t>
            </w:r>
          </w:p>
        </w:tc>
      </w:tr>
      <w:tr w:rsidR="00343CA0" w:rsidRPr="00F80E4F" w14:paraId="65F27D00" w14:textId="77777777" w:rsidTr="00CA0292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C2BD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g likelihoo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C465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99788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3A92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annan-Quinn criter.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D1BF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72115</w:t>
            </w:r>
          </w:p>
        </w:tc>
      </w:tr>
      <w:tr w:rsidR="00343CA0" w:rsidRPr="00F80E4F" w14:paraId="70B2A441" w14:textId="77777777" w:rsidTr="00CA0292">
        <w:trPr>
          <w:jc w:val="center"/>
        </w:trPr>
        <w:tc>
          <w:tcPr>
            <w:tcW w:w="2626" w:type="dxa"/>
            <w:tcBorders>
              <w:top w:val="nil"/>
              <w:left w:val="nil"/>
              <w:right w:val="nil"/>
            </w:tcBorders>
            <w:vAlign w:val="center"/>
          </w:tcPr>
          <w:p w14:paraId="22B2696E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-statistic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3183612D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70.624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833C860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rbin-Watson stat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vAlign w:val="center"/>
          </w:tcPr>
          <w:p w14:paraId="159ADA3A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62092</w:t>
            </w:r>
          </w:p>
        </w:tc>
      </w:tr>
      <w:tr w:rsidR="00343CA0" w:rsidRPr="00F80E4F" w14:paraId="10C7AF8E" w14:textId="77777777" w:rsidTr="00CA0292">
        <w:trPr>
          <w:jc w:val="center"/>
        </w:trPr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452DE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(F-statistic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BCEDE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0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BC151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3E969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E48B1" w14:textId="77777777" w:rsidR="00343CA0" w:rsidRPr="00F80E4F" w:rsidRDefault="00343CA0" w:rsidP="00CA029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7A69ACC" w14:textId="77777777" w:rsidR="00343CA0" w:rsidRPr="00F80E4F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Source: authors’ own compilation</w:t>
      </w:r>
    </w:p>
    <w:p w14:paraId="2D8D7780" w14:textId="77777777" w:rsidR="00343CA0" w:rsidRPr="00F80E4F" w:rsidRDefault="00343CA0" w:rsidP="00BB22F4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Table B3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. Estimation output for equation (1) in the city of New York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6"/>
        <w:gridCol w:w="1436"/>
        <w:gridCol w:w="1571"/>
        <w:gridCol w:w="1573"/>
        <w:gridCol w:w="1298"/>
      </w:tblGrid>
      <w:tr w:rsidR="00343CA0" w:rsidRPr="00F80E4F" w14:paraId="60D999A5" w14:textId="77777777" w:rsidTr="006470AE">
        <w:trPr>
          <w:jc w:val="center"/>
        </w:trPr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E38DA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7C462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5BE7D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9A7EA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B8211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.  </w:t>
            </w:r>
          </w:p>
        </w:tc>
      </w:tr>
      <w:tr w:rsidR="00343CA0" w:rsidRPr="00F80E4F" w14:paraId="67471B95" w14:textId="77777777" w:rsidTr="006470AE">
        <w:trPr>
          <w:jc w:val="center"/>
        </w:trPr>
        <w:tc>
          <w:tcPr>
            <w:tcW w:w="2626" w:type="dxa"/>
            <w:tcBorders>
              <w:top w:val="nil"/>
              <w:left w:val="nil"/>
              <w:right w:val="nil"/>
            </w:tcBorders>
            <w:vAlign w:val="center"/>
          </w:tcPr>
          <w:p w14:paraId="16E8361F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G(CASES(-7)+1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6570FB4E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2732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vAlign w:val="center"/>
          </w:tcPr>
          <w:p w14:paraId="3A65DA72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9957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14:paraId="707A0B99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21928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vAlign w:val="center"/>
          </w:tcPr>
          <w:p w14:paraId="151BD1AA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0</w:t>
            </w:r>
          </w:p>
        </w:tc>
      </w:tr>
      <w:tr w:rsidR="00343CA0" w:rsidRPr="00F80E4F" w14:paraId="1FB6DAE3" w14:textId="77777777" w:rsidTr="006470AE">
        <w:trPr>
          <w:jc w:val="center"/>
        </w:trPr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9FF24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DE403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8395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1426D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668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E0254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.93680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C02DE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72</w:t>
            </w:r>
          </w:p>
        </w:tc>
      </w:tr>
      <w:tr w:rsidR="00343CA0" w:rsidRPr="00F80E4F" w14:paraId="6F5C89BC" w14:textId="77777777" w:rsidTr="006470AE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00F2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0C84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3835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2489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   Mean dependent va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438E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93213</w:t>
            </w:r>
          </w:p>
        </w:tc>
      </w:tr>
      <w:tr w:rsidR="00343CA0" w:rsidRPr="00F80E4F" w14:paraId="36934B28" w14:textId="77777777" w:rsidTr="006470AE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D879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djusted R-squar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7872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3162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62C3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   S.D. dependent va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B945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06386</w:t>
            </w:r>
          </w:p>
        </w:tc>
      </w:tr>
      <w:tr w:rsidR="00343CA0" w:rsidRPr="00F80E4F" w14:paraId="57BC5F2F" w14:textId="77777777" w:rsidTr="006470AE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151F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.E. of regress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2D10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5235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A0BE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   Akaike info criter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8260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5263</w:t>
            </w:r>
          </w:p>
        </w:tc>
      </w:tr>
      <w:tr w:rsidR="00343CA0" w:rsidRPr="00F80E4F" w14:paraId="463E99B1" w14:textId="77777777" w:rsidTr="006470AE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84C2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m squared resi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FBE4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38660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2595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   Schwarz criter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911B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2040</w:t>
            </w:r>
          </w:p>
        </w:tc>
      </w:tr>
      <w:tr w:rsidR="00343CA0" w:rsidRPr="00F80E4F" w14:paraId="415C31F7" w14:textId="77777777" w:rsidTr="006470AE">
        <w:trPr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EFD1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g likelihoo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20EE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6.648421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3BE6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   Hannan-Quinn criter.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E6E8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3131</w:t>
            </w:r>
          </w:p>
        </w:tc>
      </w:tr>
      <w:tr w:rsidR="00343CA0" w:rsidRPr="00F80E4F" w14:paraId="7B51F47A" w14:textId="77777777" w:rsidTr="006470AE">
        <w:trPr>
          <w:jc w:val="center"/>
        </w:trPr>
        <w:tc>
          <w:tcPr>
            <w:tcW w:w="2626" w:type="dxa"/>
            <w:tcBorders>
              <w:top w:val="nil"/>
              <w:left w:val="nil"/>
              <w:right w:val="nil"/>
            </w:tcBorders>
            <w:vAlign w:val="center"/>
          </w:tcPr>
          <w:p w14:paraId="08F5A8DA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-statistic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535B57AF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60.713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3FC005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   Durbin-Watson stat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vAlign w:val="center"/>
          </w:tcPr>
          <w:p w14:paraId="12B66BCB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52521</w:t>
            </w:r>
          </w:p>
        </w:tc>
      </w:tr>
      <w:tr w:rsidR="00343CA0" w:rsidRPr="00F80E4F" w14:paraId="31036B84" w14:textId="77777777" w:rsidTr="006470AE">
        <w:trPr>
          <w:jc w:val="center"/>
        </w:trPr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CF332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(F-statistic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A76D7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0E4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0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E005A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06C6A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BF1AE" w14:textId="77777777" w:rsidR="00343CA0" w:rsidRPr="00F80E4F" w:rsidRDefault="00343CA0" w:rsidP="0059426D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B406F7B" w14:textId="77777777" w:rsidR="00343CA0" w:rsidRPr="00F80E4F" w:rsidRDefault="00343CA0" w:rsidP="00CA02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Source: authors’ own compilation</w:t>
      </w:r>
    </w:p>
    <w:p w14:paraId="728D55B9" w14:textId="4FA608F7" w:rsidR="004B346D" w:rsidRDefault="004B346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FB2BAC8" w14:textId="707DB3AA" w:rsidR="00533A10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1627546" w14:textId="21C612B7" w:rsidR="00533A10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6C8AB14" w14:textId="3975246B" w:rsidR="00533A10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E02F37D" w14:textId="4FD1A664" w:rsidR="00533A10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8E92345" w14:textId="5F30E1EF" w:rsidR="00533A10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1587E97" w14:textId="506328CC" w:rsidR="00533A10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721070F" w14:textId="4A0AE643" w:rsidR="00533A10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30721B" w14:textId="512F98A9" w:rsidR="00533A10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A0070B3" w14:textId="76D26838" w:rsidR="00533A10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F5279B" w14:textId="77777777" w:rsidR="00533A10" w:rsidRPr="00F80E4F" w:rsidRDefault="00533A1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77AFE98" w14:textId="77777777" w:rsidR="00343CA0" w:rsidRPr="00F80E4F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485D89A" w14:textId="77777777" w:rsidR="00343CA0" w:rsidRDefault="009A5487" w:rsidP="00BB22F4">
      <w:pPr>
        <w:pStyle w:val="Prrafodelista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Model estimate values, actual values and residuals</w:t>
      </w:r>
    </w:p>
    <w:p w14:paraId="1DD33515" w14:textId="77777777" w:rsidR="00BB22F4" w:rsidRPr="00BB22F4" w:rsidRDefault="00BB22F4" w:rsidP="00BB22F4">
      <w:pPr>
        <w:pStyle w:val="Prrafodelista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AA835C1" w14:textId="6FC6DD48" w:rsidR="00343CA0" w:rsidRPr="00F80E4F" w:rsidRDefault="00343CA0" w:rsidP="00343CA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Figure A1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F80E4F">
        <w:rPr>
          <w:rFonts w:ascii="Times New Roman" w:eastAsia="Calibri" w:hAnsi="Times New Roman" w:cs="Times New Roman"/>
          <w:sz w:val="20"/>
          <w:szCs w:val="20"/>
          <w:lang w:val="en-GB"/>
        </w:rPr>
        <w:t>Model estimate values, actual values, and residuals for US</w:t>
      </w:r>
      <w:r w:rsidR="00574F7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04/03/2020 – 29/03/2020)</w:t>
      </w:r>
    </w:p>
    <w:p w14:paraId="3222FFC3" w14:textId="58ADB925" w:rsidR="00343CA0" w:rsidRPr="00F80E4F" w:rsidRDefault="002E6FA5" w:rsidP="00343CA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object w:dxaOrig="7561" w:dyaOrig="5505" w14:anchorId="165A7C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28.8pt;height:166.4pt;mso-width-percent:0;mso-height-percent:0;mso-width-percent:0;mso-height-percent:0" o:ole="">
            <v:imagedata r:id="rId11" o:title=""/>
          </v:shape>
          <o:OLEObject Type="Embed" ProgID="EViews.Workfile.2" ShapeID="_x0000_i1025" DrawAspect="Content" ObjectID="_1664436982" r:id="rId12"/>
        </w:object>
      </w:r>
    </w:p>
    <w:p w14:paraId="03BA9CBB" w14:textId="77777777" w:rsidR="00343CA0" w:rsidRPr="00F80E4F" w:rsidRDefault="00343CA0" w:rsidP="00343CA0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F80E4F">
        <w:rPr>
          <w:rFonts w:ascii="Times New Roman" w:eastAsia="Calibri" w:hAnsi="Times New Roman" w:cs="Times New Roman"/>
          <w:sz w:val="20"/>
          <w:szCs w:val="20"/>
          <w:lang w:val="en-GB"/>
        </w:rPr>
        <w:t>Source: authors’ own compilation</w:t>
      </w:r>
    </w:p>
    <w:p w14:paraId="291B70F3" w14:textId="77777777" w:rsidR="00343CA0" w:rsidRPr="00F80E4F" w:rsidRDefault="00343CA0" w:rsidP="00343CA0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CC8EAE7" w14:textId="208599CA" w:rsidR="00343CA0" w:rsidRPr="00574F7C" w:rsidRDefault="00343CA0" w:rsidP="00574F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A2. 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Model estimate values, actual values, and residuals for the State of California</w:t>
      </w:r>
      <w:r w:rsidR="00574F7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74F7C" w:rsidRPr="00574F7C">
        <w:rPr>
          <w:rFonts w:ascii="Times New Roman" w:hAnsi="Times New Roman" w:cs="Times New Roman"/>
          <w:sz w:val="20"/>
          <w:szCs w:val="20"/>
          <w:lang w:val="en-GB"/>
        </w:rPr>
        <w:t>(04/03/2020 – 29/03/2020)</w:t>
      </w:r>
    </w:p>
    <w:p w14:paraId="62E8647A" w14:textId="77777777" w:rsidR="00343CA0" w:rsidRPr="00F80E4F" w:rsidRDefault="002E6FA5" w:rsidP="00343CA0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noProof/>
          <w:sz w:val="20"/>
          <w:szCs w:val="20"/>
          <w:lang w:val="en-GB"/>
        </w:rPr>
        <w:object w:dxaOrig="7440" w:dyaOrig="5521" w14:anchorId="56F603FA">
          <v:shape id="_x0000_i1026" type="#_x0000_t75" alt="" style="width:232pt;height:172.25pt;mso-width-percent:0;mso-height-percent:0;mso-width-percent:0;mso-height-percent:0" o:ole="">
            <v:imagedata r:id="rId13" o:title=""/>
          </v:shape>
          <o:OLEObject Type="Embed" ProgID="EViews.Workfile.2" ShapeID="_x0000_i1026" DrawAspect="Content" ObjectID="_1664436983" r:id="rId14"/>
        </w:object>
      </w:r>
    </w:p>
    <w:p w14:paraId="7CB65244" w14:textId="5EE3BBBE" w:rsidR="004B346D" w:rsidRPr="00533A10" w:rsidRDefault="00343CA0" w:rsidP="00533A10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F80E4F">
        <w:rPr>
          <w:rFonts w:ascii="Times New Roman" w:eastAsia="Calibri" w:hAnsi="Times New Roman" w:cs="Times New Roman"/>
          <w:sz w:val="20"/>
          <w:szCs w:val="20"/>
          <w:lang w:val="en-GB"/>
        </w:rPr>
        <w:t>Source: authors’ own compilation</w:t>
      </w:r>
    </w:p>
    <w:p w14:paraId="03C80F40" w14:textId="77777777" w:rsidR="004B346D" w:rsidRDefault="004B346D" w:rsidP="00574F7C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E1432CE" w14:textId="73BF0FA4" w:rsidR="00343CA0" w:rsidRPr="00574F7C" w:rsidRDefault="00343CA0" w:rsidP="00574F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A3. 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Model estimate values, actual values, and residuals for the city of New York</w:t>
      </w:r>
      <w:r w:rsidR="00574F7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74F7C" w:rsidRPr="00574F7C">
        <w:rPr>
          <w:rFonts w:ascii="Times New Roman" w:hAnsi="Times New Roman" w:cs="Times New Roman"/>
          <w:sz w:val="20"/>
          <w:szCs w:val="20"/>
          <w:lang w:val="en-GB"/>
        </w:rPr>
        <w:t>(04/03/2020 – 29/03/2020)</w:t>
      </w:r>
    </w:p>
    <w:p w14:paraId="57EDD749" w14:textId="77777777" w:rsidR="00343CA0" w:rsidRPr="00F80E4F" w:rsidRDefault="002E6FA5" w:rsidP="00343CA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noProof/>
          <w:sz w:val="20"/>
          <w:szCs w:val="20"/>
          <w:lang w:val="en-GB"/>
        </w:rPr>
        <w:object w:dxaOrig="7500" w:dyaOrig="5521" w14:anchorId="2921284E">
          <v:shape id="_x0000_i1027" type="#_x0000_t75" alt="" style="width:245.35pt;height:181.35pt;mso-width-percent:0;mso-height-percent:0;mso-width-percent:0;mso-height-percent:0" o:ole="">
            <v:imagedata r:id="rId15" o:title=""/>
          </v:shape>
          <o:OLEObject Type="Embed" ProgID="EViews.Workfile.2" ShapeID="_x0000_i1027" DrawAspect="Content" ObjectID="_1664436984" r:id="rId16"/>
        </w:object>
      </w:r>
    </w:p>
    <w:p w14:paraId="5A68EC2D" w14:textId="77777777" w:rsidR="00343CA0" w:rsidRPr="00F80E4F" w:rsidRDefault="00343CA0" w:rsidP="00343CA0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F80E4F">
        <w:rPr>
          <w:rFonts w:ascii="Times New Roman" w:eastAsia="Calibri" w:hAnsi="Times New Roman" w:cs="Times New Roman"/>
          <w:sz w:val="20"/>
          <w:szCs w:val="20"/>
          <w:lang w:val="en-GB"/>
        </w:rPr>
        <w:t>Source: authors’ own compilation</w:t>
      </w:r>
    </w:p>
    <w:p w14:paraId="7F39D292" w14:textId="20A5E714" w:rsidR="004B346D" w:rsidRPr="00F80E4F" w:rsidRDefault="004B346D" w:rsidP="004B346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145E18DA" w14:textId="5E33050A" w:rsidR="009A5487" w:rsidRPr="00F80E4F" w:rsidRDefault="009A5487" w:rsidP="00BB22F4">
      <w:pPr>
        <w:pStyle w:val="Prrafodelista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Actual vs estimated total</w:t>
      </w:r>
      <w:r w:rsidR="00A302D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VID-19</w:t>
      </w: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eaths</w:t>
      </w:r>
    </w:p>
    <w:p w14:paraId="78EC2162" w14:textId="77777777" w:rsidR="009A5487" w:rsidRPr="00F80E4F" w:rsidRDefault="009A5487" w:rsidP="009A54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5C9A3AA" w14:textId="2241C1F2" w:rsidR="00343CA0" w:rsidRPr="00F80E4F" w:rsidRDefault="00343CA0" w:rsidP="00D072A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Figure B1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. Actual vs estimated total</w:t>
      </w:r>
      <w:r w:rsidR="00574F7C">
        <w:rPr>
          <w:rFonts w:ascii="Times New Roman" w:hAnsi="Times New Roman" w:cs="Times New Roman"/>
          <w:sz w:val="20"/>
          <w:szCs w:val="20"/>
          <w:lang w:val="en-GB"/>
        </w:rPr>
        <w:t xml:space="preserve"> COVID-19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 xml:space="preserve"> deaths in the US</w:t>
      </w:r>
    </w:p>
    <w:p w14:paraId="73987C5C" w14:textId="561DC6DF" w:rsidR="00343CA0" w:rsidRPr="00F80E4F" w:rsidRDefault="00726E00" w:rsidP="00D072A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es-ES"/>
        </w:rPr>
        <w:drawing>
          <wp:inline distT="0" distB="0" distL="0" distR="0" wp14:anchorId="4F633C4B" wp14:editId="7A9A3511">
            <wp:extent cx="4140000" cy="2341242"/>
            <wp:effectExtent l="0" t="0" r="0" b="254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B1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2341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7B9D4" w14:textId="02A167B2" w:rsidR="00343CA0" w:rsidRPr="00F80E4F" w:rsidRDefault="00343CA0" w:rsidP="00C61C8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sz w:val="20"/>
          <w:szCs w:val="20"/>
          <w:lang w:val="en-GB"/>
        </w:rPr>
        <w:t>Source: authors’ own compilation</w:t>
      </w:r>
      <w:r w:rsidR="00C61C8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61C8E" w:rsidRPr="00BA7279">
        <w:rPr>
          <w:rFonts w:ascii="Times New Roman" w:hAnsi="Times New Roman" w:cs="Times New Roman"/>
          <w:sz w:val="20"/>
          <w:szCs w:val="20"/>
          <w:lang w:val="en-GB"/>
        </w:rPr>
        <w:t>and Johns Hopkins University CSSE (retrieved</w:t>
      </w:r>
      <w:r w:rsidR="00C61C8E">
        <w:rPr>
          <w:rFonts w:ascii="Times New Roman" w:hAnsi="Times New Roman" w:cs="Times New Roman"/>
          <w:sz w:val="20"/>
          <w:szCs w:val="20"/>
          <w:lang w:val="en-GB"/>
        </w:rPr>
        <w:t xml:space="preserve"> on 05/10/2020).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3D0BCC7" w14:textId="77777777" w:rsidR="00343CA0" w:rsidRPr="00F80E4F" w:rsidRDefault="00343CA0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9E6F210" w14:textId="77777777" w:rsidR="009A5487" w:rsidRPr="00F80E4F" w:rsidRDefault="009A5487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BE12C7F" w14:textId="4D200D01" w:rsidR="00343CA0" w:rsidRPr="00F80E4F" w:rsidRDefault="00343CA0" w:rsidP="00D072A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0E4F">
        <w:rPr>
          <w:rFonts w:ascii="Times New Roman" w:hAnsi="Times New Roman" w:cs="Times New Roman"/>
          <w:b/>
          <w:sz w:val="20"/>
          <w:szCs w:val="20"/>
          <w:lang w:val="en-GB"/>
        </w:rPr>
        <w:t>Figure B2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 xml:space="preserve">. Actual vs estimated total </w:t>
      </w:r>
      <w:r w:rsidR="00574F7C">
        <w:rPr>
          <w:rFonts w:ascii="Times New Roman" w:hAnsi="Times New Roman" w:cs="Times New Roman"/>
          <w:sz w:val="20"/>
          <w:szCs w:val="20"/>
          <w:lang w:val="en-GB"/>
        </w:rPr>
        <w:t xml:space="preserve">COVID-19 </w:t>
      </w:r>
      <w:r w:rsidRPr="00F80E4F">
        <w:rPr>
          <w:rFonts w:ascii="Times New Roman" w:hAnsi="Times New Roman" w:cs="Times New Roman"/>
          <w:sz w:val="20"/>
          <w:szCs w:val="20"/>
          <w:lang w:val="en-GB"/>
        </w:rPr>
        <w:t>deaths in the State of California</w:t>
      </w:r>
    </w:p>
    <w:p w14:paraId="3874F86D" w14:textId="44DC0199" w:rsidR="00343CA0" w:rsidRPr="00F80E4F" w:rsidRDefault="00726E00" w:rsidP="00D072A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es-ES"/>
        </w:rPr>
        <w:drawing>
          <wp:inline distT="0" distB="0" distL="0" distR="0" wp14:anchorId="47362612" wp14:editId="112419E1">
            <wp:extent cx="4140000" cy="2341242"/>
            <wp:effectExtent l="0" t="0" r="0" b="254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B2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2341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B43D6" w14:textId="620FEA1F" w:rsidR="00343CA0" w:rsidRPr="00F80E4F" w:rsidRDefault="00343CA0" w:rsidP="00C61C8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95FF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C61C8E" w:rsidRPr="00A95FFB">
        <w:rPr>
          <w:rFonts w:ascii="Times New Roman" w:hAnsi="Times New Roman" w:cs="Times New Roman"/>
          <w:sz w:val="20"/>
          <w:szCs w:val="20"/>
          <w:lang w:val="en-GB"/>
        </w:rPr>
        <w:t>ource: authors’ own compilation and Johns Hopkins University CSSE (retrieved on 05/10/2020).</w:t>
      </w:r>
    </w:p>
    <w:p w14:paraId="00166B92" w14:textId="77777777" w:rsidR="00CA0292" w:rsidRPr="00F80E4F" w:rsidRDefault="00CA0292" w:rsidP="00343C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7297935" w14:textId="426966BA" w:rsidR="00343CA0" w:rsidRPr="00F80E4F" w:rsidRDefault="00294B8B" w:rsidP="00D072A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ure B3</w:t>
      </w:r>
      <w:r w:rsidR="00343CA0" w:rsidRPr="00F80E4F">
        <w:rPr>
          <w:rFonts w:ascii="Times New Roman" w:hAnsi="Times New Roman" w:cs="Times New Roman"/>
          <w:sz w:val="20"/>
          <w:szCs w:val="20"/>
          <w:lang w:val="en-GB"/>
        </w:rPr>
        <w:t xml:space="preserve">. Actual vs estimated total </w:t>
      </w:r>
      <w:r w:rsidR="00574F7C">
        <w:rPr>
          <w:rFonts w:ascii="Times New Roman" w:hAnsi="Times New Roman" w:cs="Times New Roman"/>
          <w:sz w:val="20"/>
          <w:szCs w:val="20"/>
          <w:lang w:val="en-GB"/>
        </w:rPr>
        <w:t xml:space="preserve">COVID-19 </w:t>
      </w:r>
      <w:r w:rsidR="00343CA0" w:rsidRPr="00F80E4F">
        <w:rPr>
          <w:rFonts w:ascii="Times New Roman" w:hAnsi="Times New Roman" w:cs="Times New Roman"/>
          <w:sz w:val="20"/>
          <w:szCs w:val="20"/>
          <w:lang w:val="en-GB"/>
        </w:rPr>
        <w:t xml:space="preserve">deaths </w:t>
      </w:r>
      <w:r w:rsidR="00A302DE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D072A7" w:rsidRPr="00F80E4F">
        <w:rPr>
          <w:rFonts w:ascii="Times New Roman" w:hAnsi="Times New Roman" w:cs="Times New Roman"/>
          <w:sz w:val="20"/>
          <w:szCs w:val="20"/>
          <w:lang w:val="en-GB"/>
        </w:rPr>
        <w:t>the city of New York</w:t>
      </w:r>
    </w:p>
    <w:p w14:paraId="0D1BD6CD" w14:textId="45EF3BC1" w:rsidR="00D072A7" w:rsidRPr="00F80E4F" w:rsidRDefault="00726E00" w:rsidP="00D072A7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es-ES"/>
        </w:rPr>
        <w:drawing>
          <wp:inline distT="0" distB="0" distL="0" distR="0" wp14:anchorId="05D4267F" wp14:editId="54AEA97D">
            <wp:extent cx="4140000" cy="2341242"/>
            <wp:effectExtent l="0" t="0" r="0" b="254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B3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2341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C30FF" w14:textId="335783A3" w:rsidR="00343CA0" w:rsidRDefault="00343CA0" w:rsidP="00C61C8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95FFB">
        <w:rPr>
          <w:rFonts w:ascii="Times New Roman" w:hAnsi="Times New Roman" w:cs="Times New Roman"/>
          <w:sz w:val="20"/>
          <w:szCs w:val="20"/>
          <w:lang w:val="en-GB"/>
        </w:rPr>
        <w:t>Source: authors’ own compilation</w:t>
      </w:r>
      <w:r w:rsidR="00C61C8E" w:rsidRPr="00A95FFB">
        <w:rPr>
          <w:rFonts w:ascii="Times New Roman" w:hAnsi="Times New Roman" w:cs="Times New Roman"/>
          <w:sz w:val="20"/>
          <w:szCs w:val="20"/>
          <w:lang w:val="en-GB"/>
        </w:rPr>
        <w:t xml:space="preserve"> and Johns Hopkins University CSSE (retrieved on 05/10/2020).</w:t>
      </w:r>
    </w:p>
    <w:p w14:paraId="4F559338" w14:textId="77777777" w:rsidR="00890B38" w:rsidRDefault="00890B38" w:rsidP="0059426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747BCD" w14:textId="13F5B42F" w:rsidR="00931617" w:rsidRPr="00931617" w:rsidRDefault="00931617" w:rsidP="0059426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31617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C1</w:t>
      </w:r>
      <w:r w:rsidRPr="009316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931617">
        <w:rPr>
          <w:rFonts w:ascii="Times New Roman" w:hAnsi="Times New Roman" w:cs="Times New Roman"/>
          <w:sz w:val="20"/>
          <w:szCs w:val="20"/>
          <w:lang w:val="en-GB"/>
        </w:rPr>
        <w:t xml:space="preserve">Actual vs estimated </w:t>
      </w:r>
      <w:r>
        <w:rPr>
          <w:rFonts w:ascii="Times New Roman" w:hAnsi="Times New Roman" w:cs="Times New Roman"/>
          <w:sz w:val="20"/>
          <w:szCs w:val="20"/>
          <w:lang w:val="en-GB"/>
        </w:rPr>
        <w:t>COVID-19 deaths for the state of California</w:t>
      </w:r>
    </w:p>
    <w:tbl>
      <w:tblPr>
        <w:tblStyle w:val="Tabladelista6concolores1"/>
        <w:tblW w:w="5000" w:type="pct"/>
        <w:tblLook w:val="04A0" w:firstRow="1" w:lastRow="0" w:firstColumn="1" w:lastColumn="0" w:noHBand="0" w:noVBand="1"/>
      </w:tblPr>
      <w:tblGrid>
        <w:gridCol w:w="1715"/>
        <w:gridCol w:w="1633"/>
        <w:gridCol w:w="1289"/>
        <w:gridCol w:w="1289"/>
        <w:gridCol w:w="1289"/>
        <w:gridCol w:w="1289"/>
      </w:tblGrid>
      <w:tr w:rsidR="00931617" w:rsidRPr="00931617" w14:paraId="4A4A50C6" w14:textId="77777777" w:rsidTr="00931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0254A01E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te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38F4FAE" w14:textId="77777777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BF08335" w14:textId="30609040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ath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4E64D2E" w14:textId="590258F1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aths (Est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22BAC7F" w14:textId="67BD79EB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</w:t>
            </w: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ror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08570EE" w14:textId="3D4481EC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rror rate</w:t>
            </w:r>
          </w:p>
        </w:tc>
      </w:tr>
      <w:tr w:rsidR="00931617" w:rsidRPr="00931617" w14:paraId="3A03A9A8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20098E94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4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9AF84A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D80E00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41FFCF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A39141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AC5315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27DD1B68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399068F3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5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41700B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183C03B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672573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B88091C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CD238E1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.14</w:t>
            </w:r>
          </w:p>
        </w:tc>
      </w:tr>
      <w:tr w:rsidR="00931617" w:rsidRPr="00931617" w14:paraId="44DC3469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68712E6F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6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90F475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A31C25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1F900E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8A4AFCD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0F93E6A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.14</w:t>
            </w:r>
          </w:p>
        </w:tc>
      </w:tr>
      <w:tr w:rsidR="00931617" w:rsidRPr="00931617" w14:paraId="5C977215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4ED37A0F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7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1FE6A1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838C9A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59BCDB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53020CC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267363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46</w:t>
            </w:r>
          </w:p>
        </w:tc>
      </w:tr>
      <w:tr w:rsidR="00931617" w:rsidRPr="00931617" w14:paraId="3F234326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39007FDF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8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3366B9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9CAA16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D9EB793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CF53CF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731DE20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46</w:t>
            </w:r>
          </w:p>
        </w:tc>
      </w:tr>
      <w:tr w:rsidR="00931617" w:rsidRPr="00931617" w14:paraId="2AD31CB4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46D3D442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9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782BE7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DD0E66A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22469E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9FF338E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E69C5B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.47</w:t>
            </w:r>
          </w:p>
        </w:tc>
      </w:tr>
      <w:tr w:rsidR="00931617" w:rsidRPr="00931617" w14:paraId="1D879971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0000FEB6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0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1382D03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3239BF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8232C3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8634F5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4E8440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.47</w:t>
            </w:r>
          </w:p>
        </w:tc>
      </w:tr>
      <w:tr w:rsidR="00931617" w:rsidRPr="00931617" w14:paraId="4DAF4335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76163B0C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1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DE421A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3EB41CE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34862A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AFCE92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38919CA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.37</w:t>
            </w:r>
          </w:p>
        </w:tc>
      </w:tr>
      <w:tr w:rsidR="00931617" w:rsidRPr="00931617" w14:paraId="2C2C25C7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57B22683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2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87C5CC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5FF714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3A9220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A8B6F0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23090B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87</w:t>
            </w:r>
          </w:p>
        </w:tc>
      </w:tr>
      <w:tr w:rsidR="00931617" w:rsidRPr="00931617" w14:paraId="0F49A786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34B21BB6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3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FDDD57B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C53AAA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0C6696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6C6C98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32DCE2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53</w:t>
            </w:r>
          </w:p>
        </w:tc>
      </w:tr>
      <w:tr w:rsidR="00931617" w:rsidRPr="00931617" w14:paraId="29C425E2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17AC89DD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4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131A70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8E14C7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63EA540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C56818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DB527C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.19</w:t>
            </w:r>
          </w:p>
        </w:tc>
      </w:tr>
      <w:tr w:rsidR="00931617" w:rsidRPr="00931617" w14:paraId="58E8BFD6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64EE1D40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5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DE50B66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6F31826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6F270AC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DD974E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A6612B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.66</w:t>
            </w:r>
          </w:p>
        </w:tc>
      </w:tr>
      <w:tr w:rsidR="00931617" w:rsidRPr="00931617" w14:paraId="4D7ACE6B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741447E9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6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917A74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B7A70A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3412A5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601F36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3E32E7A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3</w:t>
            </w:r>
          </w:p>
        </w:tc>
      </w:tr>
      <w:tr w:rsidR="00931617" w:rsidRPr="00931617" w14:paraId="2F2FE757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7B4DBF60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7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0B3C44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B7DC21E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28CC92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E0D7EE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6C99A4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.75</w:t>
            </w:r>
          </w:p>
        </w:tc>
      </w:tr>
      <w:tr w:rsidR="00931617" w:rsidRPr="00931617" w14:paraId="15FAAEF6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5BCAB6C4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8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AD265F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49E18E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02F53C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2ACDF2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CFA361D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22</w:t>
            </w:r>
          </w:p>
        </w:tc>
      </w:tr>
      <w:tr w:rsidR="00931617" w:rsidRPr="00931617" w14:paraId="5F1A41FB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4D16BE3A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9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C8C8D0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70A930B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BB7D6A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6B28D5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AE5708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4</w:t>
            </w:r>
          </w:p>
        </w:tc>
      </w:tr>
      <w:tr w:rsidR="00931617" w:rsidRPr="00931617" w14:paraId="50EB0148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0D6225B6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0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94D5D5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30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80251C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C083F93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37B9CA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836947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95</w:t>
            </w:r>
          </w:p>
        </w:tc>
      </w:tr>
      <w:tr w:rsidR="00931617" w:rsidRPr="00931617" w14:paraId="43E63BEF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629D15C0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1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F58447C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53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8482BCE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3C540BF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151C11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8698A2A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9</w:t>
            </w:r>
          </w:p>
        </w:tc>
      </w:tr>
      <w:tr w:rsidR="00931617" w:rsidRPr="00931617" w14:paraId="6F2CC2EA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72961A7C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2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382FF03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70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37DC23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A90DE0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2A25370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867BF8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</w:t>
            </w:r>
          </w:p>
        </w:tc>
      </w:tr>
      <w:tr w:rsidR="00931617" w:rsidRPr="00931617" w14:paraId="6A060737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233E6F6A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3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D44F84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93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9F542D6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111E86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70E91E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4FF87B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4</w:t>
            </w:r>
          </w:p>
        </w:tc>
      </w:tr>
      <w:tr w:rsidR="00931617" w:rsidRPr="00931617" w14:paraId="4090D447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044FA85E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4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EFADA63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51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89909AA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214A8C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D9BDB6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F3C8A4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</w:t>
            </w:r>
          </w:p>
        </w:tc>
      </w:tr>
      <w:tr w:rsidR="00931617" w:rsidRPr="00931617" w14:paraId="14F60265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0F2C7A84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5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864E1CF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98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137A376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E869081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B6265E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8EC1BDE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86</w:t>
            </w:r>
          </w:p>
        </w:tc>
      </w:tr>
      <w:tr w:rsidR="00931617" w:rsidRPr="00931617" w14:paraId="7E2531A9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3CC6A227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6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B47744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77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F43C36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5ABD51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C1B375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B27BA5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9</w:t>
            </w:r>
          </w:p>
        </w:tc>
      </w:tr>
      <w:tr w:rsidR="00931617" w:rsidRPr="00931617" w14:paraId="0F6A29C7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73EF2337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7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826FAE1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73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A7353FE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56A1156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127F6D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534A351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.54</w:t>
            </w:r>
          </w:p>
        </w:tc>
      </w:tr>
      <w:tr w:rsidR="00931617" w:rsidRPr="00931617" w14:paraId="63D5B91E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76D1787A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8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D07E19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5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265849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B9D6E6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1A21AF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3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2F09D7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77</w:t>
            </w:r>
          </w:p>
        </w:tc>
      </w:tr>
      <w:tr w:rsidR="00931617" w:rsidRPr="00931617" w14:paraId="58811209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192B9A68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9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8CF3E7B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3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19CBF1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55B96F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5BC6C9C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89F761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</w:t>
            </w:r>
          </w:p>
        </w:tc>
      </w:tr>
      <w:tr w:rsidR="00931617" w:rsidRPr="00931617" w14:paraId="14B07D7E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6A9DD562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41002F1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,90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54DB86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5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1A94ED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5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7428A1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EB9459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5.19</w:t>
            </w:r>
          </w:p>
        </w:tc>
      </w:tr>
      <w:tr w:rsidR="00931617" w:rsidRPr="00931617" w14:paraId="339E11F5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51CAFC00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/03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33272CC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8,13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16B046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7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194CCD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7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48343D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ACDC8D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.79</w:t>
            </w:r>
          </w:p>
        </w:tc>
      </w:tr>
      <w:tr w:rsidR="00931617" w:rsidRPr="00931617" w14:paraId="6D0EAEBB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5223AC89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/04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D9ED70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8,15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1AB86BA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7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C5C51FA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9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CC1DDCD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466F69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3.63</w:t>
            </w:r>
          </w:p>
        </w:tc>
      </w:tr>
      <w:tr w:rsidR="00931617" w:rsidRPr="00931617" w14:paraId="1A8922E3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67523EC2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4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93E780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9,19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C8ED54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03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E988B2A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4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D1F8E9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EAE29DF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1.95</w:t>
            </w:r>
          </w:p>
        </w:tc>
      </w:tr>
      <w:tr w:rsidR="00931617" w:rsidRPr="00931617" w14:paraId="6D691070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1A0C0DE6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/04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B7DE33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2,02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7823A01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7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9F7F25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8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8197D8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4F1702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7.02</w:t>
            </w:r>
          </w:p>
        </w:tc>
      </w:tr>
      <w:tr w:rsidR="00931617" w:rsidRPr="00931617" w14:paraId="3D6734FC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72A88B66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/04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6F8CBDA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2,02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1B1578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7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B773D5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5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878288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4B70C7F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9.47</w:t>
            </w:r>
          </w:p>
        </w:tc>
      </w:tr>
      <w:tr w:rsidR="00931617" w:rsidRPr="00931617" w14:paraId="0575C409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3B688103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/04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32A254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3,43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2E5292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1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C68898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3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17090C1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66E02F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7.11</w:t>
            </w:r>
          </w:p>
        </w:tc>
      </w:tr>
      <w:tr w:rsidR="00931617" w:rsidRPr="00931617" w14:paraId="2AB06253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11EE471E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4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D2B061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4,33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6948E8B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43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C2D58B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8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2B145D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3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5D0148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0.25</w:t>
            </w:r>
          </w:p>
        </w:tc>
      </w:tr>
      <w:tr w:rsidR="00931617" w:rsidRPr="00931617" w14:paraId="48D59C04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shd w:val="clear" w:color="auto" w:fill="auto"/>
            <w:noWrap/>
            <w:vAlign w:val="center"/>
            <w:hideMark/>
          </w:tcPr>
          <w:p w14:paraId="4BB8D77A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4/2020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D2F4E8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5,86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AE5018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7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E79CDB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52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1D5248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8E6C9B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9.12</w:t>
            </w:r>
          </w:p>
        </w:tc>
      </w:tr>
    </w:tbl>
    <w:p w14:paraId="63B75267" w14:textId="77777777" w:rsidR="00931617" w:rsidRPr="00C61C8E" w:rsidRDefault="00931617" w:rsidP="0093161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ource: authors’ own compilation and Johns Hopkins University CSSE (retrieved on 05/10/2020). Deaths(est) values are rounded to integer values. Out-of-sample dates in bold</w:t>
      </w:r>
      <w:r>
        <w:rPr>
          <w:sz w:val="20"/>
          <w:szCs w:val="20"/>
          <w:lang w:val="en-GB"/>
        </w:rPr>
        <w:t>.</w:t>
      </w:r>
    </w:p>
    <w:p w14:paraId="04AA7919" w14:textId="55DDE09F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BFF12B2" w14:textId="353BB7FF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F0E86D4" w14:textId="4E285F95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DE7AB45" w14:textId="217F7875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23CDF72" w14:textId="77777777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6CED303" w14:textId="50D62322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31617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C2</w:t>
      </w:r>
      <w:r w:rsidRPr="009316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931617">
        <w:rPr>
          <w:rFonts w:ascii="Times New Roman" w:hAnsi="Times New Roman" w:cs="Times New Roman"/>
          <w:sz w:val="20"/>
          <w:szCs w:val="20"/>
          <w:lang w:val="en-GB"/>
        </w:rPr>
        <w:t xml:space="preserve">Actual vs estimated COVID-19 deaths for </w:t>
      </w:r>
      <w:r>
        <w:rPr>
          <w:rFonts w:ascii="Times New Roman" w:hAnsi="Times New Roman" w:cs="Times New Roman"/>
          <w:sz w:val="20"/>
          <w:szCs w:val="20"/>
          <w:lang w:val="en-GB"/>
        </w:rPr>
        <w:t>the city of New York</w:t>
      </w:r>
    </w:p>
    <w:tbl>
      <w:tblPr>
        <w:tblStyle w:val="Tabladelista6concolores1"/>
        <w:tblW w:w="5000" w:type="pct"/>
        <w:tblLook w:val="04A0" w:firstRow="1" w:lastRow="0" w:firstColumn="1" w:lastColumn="0" w:noHBand="0" w:noVBand="1"/>
      </w:tblPr>
      <w:tblGrid>
        <w:gridCol w:w="1419"/>
        <w:gridCol w:w="1417"/>
        <w:gridCol w:w="1417"/>
        <w:gridCol w:w="1417"/>
        <w:gridCol w:w="1417"/>
        <w:gridCol w:w="1417"/>
      </w:tblGrid>
      <w:tr w:rsidR="00931617" w:rsidRPr="00931617" w14:paraId="5F90B8CC" w14:textId="77777777" w:rsidTr="00931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39FD654B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te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923C443" w14:textId="77777777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e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C2D2C42" w14:textId="03B0D469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ath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C07CBB9" w14:textId="3E1F632A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aths (Est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21F59D8" w14:textId="55759D45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</w:t>
            </w: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ror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7C65AA9" w14:textId="2B16B217" w:rsidR="00931617" w:rsidRPr="00931617" w:rsidRDefault="00931617" w:rsidP="00931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rror rate</w:t>
            </w:r>
          </w:p>
        </w:tc>
      </w:tr>
      <w:tr w:rsidR="00931617" w:rsidRPr="00931617" w14:paraId="04A5FA17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4E0E4BCE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4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57F095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596DB00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75C5AE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D1829D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309A90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4E67B4E1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6E77EC97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5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9BC4B7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7A7588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9FB7C5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FDE253F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8479D3B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0E2923ED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7B92EA69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6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E37B3B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9F60071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D7BD92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3466870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F215E3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6A5C747B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5B5405CD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7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16F66FC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9CE9F6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6C5DB5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F7C061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402CC1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40EA805C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77ED82A0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8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DB91C33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17BB5E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1FE55F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53549CA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85C886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6341AEBD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7F4B1D30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9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FABBD7C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A91326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F47C36E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F21325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7953C9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2D0307F5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69D9729B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0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60E9E5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9DE51D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0F783B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284198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0D4566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2BEEFF78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6854FC5F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1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F62B576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8D8276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76BF1A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3229B1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1A3974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00B03224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0ACB6A80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2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8C1640D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281F5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448080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A69CFD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8571AE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1DB7E5E1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02804C39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3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EF8E29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D190BC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4E507A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164533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0D81C06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5056B132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32FA9818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4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2A9A2C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0D60F1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F0D058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199B34D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080981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31617" w:rsidRPr="00931617" w14:paraId="617B4C0C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28D8B005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5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BE5760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CEDA596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3F64A6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A9216C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17FDE2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50</w:t>
            </w:r>
          </w:p>
        </w:tc>
      </w:tr>
      <w:tr w:rsidR="00931617" w:rsidRPr="00931617" w14:paraId="6793EDFC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5221512F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6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334565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9E0E80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433072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4A6212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451F79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50</w:t>
            </w:r>
          </w:p>
        </w:tc>
      </w:tr>
      <w:tr w:rsidR="00931617" w:rsidRPr="00931617" w14:paraId="339DE761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311DDB1A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7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16B464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87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B73860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9E9A6E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3B4457B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5DA528E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9</w:t>
            </w:r>
          </w:p>
        </w:tc>
      </w:tr>
      <w:tr w:rsidR="00931617" w:rsidRPr="00931617" w14:paraId="2E5546E8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4BC24D41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8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81A885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55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CEE11C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42CEFE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AFC97B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754E15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.63</w:t>
            </w:r>
          </w:p>
        </w:tc>
      </w:tr>
      <w:tr w:rsidR="00931617" w:rsidRPr="00931617" w14:paraId="2C503185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188E01A2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9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AE1650B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5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3EE0B8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3CD3D1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E96E55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DE95AE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.07</w:t>
            </w:r>
          </w:p>
        </w:tc>
      </w:tr>
      <w:tr w:rsidR="00931617" w:rsidRPr="00931617" w14:paraId="0BCAFA43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1B8895C2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0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1E5F02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5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D3B806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EB9E700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CDFE74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4B9825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.07</w:t>
            </w:r>
          </w:p>
        </w:tc>
      </w:tr>
      <w:tr w:rsidR="00931617" w:rsidRPr="00931617" w14:paraId="3A843AA8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04EF931E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1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5EB90E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922F82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D971BA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90DB36F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DA97F4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.94</w:t>
            </w:r>
          </w:p>
        </w:tc>
      </w:tr>
      <w:tr w:rsidR="00931617" w:rsidRPr="00931617" w14:paraId="4C59548E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7DCB0888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2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11350E0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4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D128ACD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B63A3D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890CF2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6692FB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12</w:t>
            </w:r>
          </w:p>
        </w:tc>
      </w:tr>
      <w:tr w:rsidR="00931617" w:rsidRPr="00931617" w14:paraId="4F822A98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1A0D9ED5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3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79323A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11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2CB821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44A0CE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7DD2F3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6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B693E27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.87</w:t>
            </w:r>
          </w:p>
        </w:tc>
      </w:tr>
      <w:tr w:rsidR="00931617" w:rsidRPr="00931617" w14:paraId="65F45A34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4FA8ED8C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4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EADF60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,59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2C3CF5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CF63F4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DE67E9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E93C4D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30</w:t>
            </w:r>
          </w:p>
        </w:tc>
      </w:tr>
      <w:tr w:rsidR="00931617" w:rsidRPr="00931617" w14:paraId="133E17BE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6A3569C2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5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E2734C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,0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11FC4E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AD298C2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C3B0A1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FFEF65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.00</w:t>
            </w:r>
          </w:p>
        </w:tc>
      </w:tr>
      <w:tr w:rsidR="00931617" w:rsidRPr="00931617" w14:paraId="634899E8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50219237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6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2F318A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,11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30696BD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ED1AE1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D10BBF6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607C620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57</w:t>
            </w:r>
          </w:p>
        </w:tc>
      </w:tr>
      <w:tr w:rsidR="00931617" w:rsidRPr="00931617" w14:paraId="6CCDCDCB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734542C7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7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31FC2E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,69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485067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54CD7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65AC20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2D1FC6E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20</w:t>
            </w:r>
          </w:p>
        </w:tc>
      </w:tr>
      <w:tr w:rsidR="00931617" w:rsidRPr="00931617" w14:paraId="0A0EDEAA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2E5CC9AD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8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8B1BF1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,75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5FD065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6E8EC6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0C313F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8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6E21364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54</w:t>
            </w:r>
          </w:p>
        </w:tc>
      </w:tr>
      <w:tr w:rsidR="00931617" w:rsidRPr="00931617" w14:paraId="4264E78F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7780D27B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9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417B7C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,47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CF19014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A3119BF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8B57CF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588F67D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</w:t>
            </w:r>
          </w:p>
        </w:tc>
      </w:tr>
      <w:tr w:rsidR="00931617" w:rsidRPr="00931617" w14:paraId="0404CB7E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34144419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885432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8,08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B6F1C3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91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09A6862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04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A361E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CF09159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3.81</w:t>
            </w:r>
          </w:p>
        </w:tc>
      </w:tr>
      <w:tr w:rsidR="00931617" w:rsidRPr="00931617" w14:paraId="1E237C2A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46FF512D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/03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BDA1239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1,77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7F9FD9C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09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C83088A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18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9EB58D1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4BB3D1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8.32</w:t>
            </w:r>
          </w:p>
        </w:tc>
      </w:tr>
      <w:tr w:rsidR="00931617" w:rsidRPr="00931617" w14:paraId="23B50A82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525F24CF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/04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713F2F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8,46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35CB86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39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71C57D5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43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5627A97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E05E87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.78</w:t>
            </w:r>
          </w:p>
        </w:tc>
      </w:tr>
      <w:tr w:rsidR="00931617" w:rsidRPr="00931617" w14:paraId="17ACC874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7360E3CE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4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7105A1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9,70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95CC865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56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780B2B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60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F540EA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6C2511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.61</w:t>
            </w:r>
          </w:p>
        </w:tc>
      </w:tr>
      <w:tr w:rsidR="00931617" w:rsidRPr="00931617" w14:paraId="64C2FAE2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5A92C482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/04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B899C2C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56,28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93921D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86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FD5325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78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0F914A3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-7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E9993AB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4.17</w:t>
            </w:r>
          </w:p>
        </w:tc>
      </w:tr>
      <w:tr w:rsidR="00931617" w:rsidRPr="00931617" w14:paraId="109FE302" w14:textId="77777777" w:rsidTr="00931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271FA25E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/04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3A4CA11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0,85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3E8A073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,25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605768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,99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10625C0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-26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3E2D8B1" w14:textId="77777777" w:rsidR="00931617" w:rsidRPr="00931617" w:rsidRDefault="00931617" w:rsidP="0093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1.57</w:t>
            </w:r>
          </w:p>
        </w:tc>
      </w:tr>
      <w:tr w:rsidR="00931617" w:rsidRPr="00931617" w14:paraId="7407CDD7" w14:textId="77777777" w:rsidTr="00931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  <w:noWrap/>
            <w:vAlign w:val="center"/>
            <w:hideMark/>
          </w:tcPr>
          <w:p w14:paraId="60D48776" w14:textId="77777777" w:rsidR="00931617" w:rsidRPr="00931617" w:rsidRDefault="00931617" w:rsidP="009316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/04/20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45D9B7F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4,95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6234AFA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,47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3002B9E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,12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8961B3A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-34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19F36D8" w14:textId="77777777" w:rsidR="00931617" w:rsidRPr="00931617" w:rsidRDefault="00931617" w:rsidP="0093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31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3.98</w:t>
            </w:r>
          </w:p>
        </w:tc>
      </w:tr>
    </w:tbl>
    <w:p w14:paraId="69ACB6CD" w14:textId="6B707176" w:rsidR="00931617" w:rsidRPr="00931617" w:rsidRDefault="00931617" w:rsidP="0093161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ource: authors’ own compilation and Johns Hopkins University CSSE (retrieved on 05/10/2020). Deaths(est) values are rounded to integer values. Out-of-sample dates in bold</w:t>
      </w:r>
      <w:r>
        <w:rPr>
          <w:sz w:val="20"/>
          <w:szCs w:val="20"/>
          <w:lang w:val="en-GB"/>
        </w:rPr>
        <w:t>.</w:t>
      </w:r>
    </w:p>
    <w:p w14:paraId="1466D29C" w14:textId="46C1CD5F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3F08430" w14:textId="2E8EE4F5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AF25C74" w14:textId="740FD101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DD1FA04" w14:textId="4E6D09BD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81B83C8" w14:textId="3FE8C32F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F94A8CE" w14:textId="7230DA23" w:rsid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72D5963" w14:textId="77777777" w:rsidR="00931617" w:rsidRPr="00931617" w:rsidRDefault="00931617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EC054CA" w14:textId="570A44D2" w:rsidR="0059426D" w:rsidRPr="00C61C8E" w:rsidRDefault="00C61C8E" w:rsidP="0059426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9316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3</w:t>
      </w:r>
      <w:r w:rsidR="0059426D" w:rsidRPr="00D879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C61C8E">
        <w:rPr>
          <w:rFonts w:ascii="Times New Roman" w:hAnsi="Times New Roman" w:cs="Times New Roman"/>
          <w:sz w:val="20"/>
          <w:szCs w:val="20"/>
          <w:lang w:val="en-GB"/>
        </w:rPr>
        <w:t>Actual vs estimated COVID-19 deaths for the US</w:t>
      </w:r>
      <w:r w:rsidR="00A302DE">
        <w:rPr>
          <w:rFonts w:ascii="Times New Roman" w:hAnsi="Times New Roman" w:cs="Times New Roman"/>
          <w:sz w:val="20"/>
          <w:szCs w:val="20"/>
          <w:lang w:val="en-GB"/>
        </w:rPr>
        <w:t xml:space="preserve"> in the long-run (04/03/2020 – 28/09/2020)</w:t>
      </w:r>
    </w:p>
    <w:tbl>
      <w:tblPr>
        <w:tblStyle w:val="Tabladelista6concolores1"/>
        <w:tblW w:w="5000" w:type="pct"/>
        <w:tblLook w:val="04A0" w:firstRow="1" w:lastRow="0" w:firstColumn="1" w:lastColumn="0" w:noHBand="0" w:noVBand="1"/>
      </w:tblPr>
      <w:tblGrid>
        <w:gridCol w:w="1514"/>
        <w:gridCol w:w="1400"/>
        <w:gridCol w:w="1398"/>
        <w:gridCol w:w="1398"/>
        <w:gridCol w:w="1398"/>
        <w:gridCol w:w="1396"/>
      </w:tblGrid>
      <w:tr w:rsidR="009A7D7C" w:rsidRPr="009A7D7C" w14:paraId="7B5C7716" w14:textId="77777777" w:rsidTr="00C61C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07BE9A9" w14:textId="77777777" w:rsidR="009A7D7C" w:rsidRPr="009A7D7C" w:rsidRDefault="009A7D7C" w:rsidP="009A7D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t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CBFB6D0" w14:textId="4D0DFE49" w:rsidR="009A7D7C" w:rsidRPr="009A7D7C" w:rsidRDefault="00C61C8E" w:rsidP="009A7D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  <w:r w:rsidR="009A7D7C"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ses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1D508CE" w14:textId="43DC8FC4" w:rsidR="009A7D7C" w:rsidRPr="009A7D7C" w:rsidRDefault="00C61C8E" w:rsidP="009A7D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aths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4BF8600" w14:textId="611ED744" w:rsidR="009A7D7C" w:rsidRPr="009A7D7C" w:rsidRDefault="00C61C8E" w:rsidP="009A7D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aths (</w:t>
            </w:r>
            <w:r w:rsidR="000D2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)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2848C90" w14:textId="77777777" w:rsidR="009A7D7C" w:rsidRPr="009A7D7C" w:rsidRDefault="009A7D7C" w:rsidP="009A7D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rror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21143A2" w14:textId="0A91DCF4" w:rsidR="009A7D7C" w:rsidRPr="009A7D7C" w:rsidRDefault="00533A10" w:rsidP="009A7D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rror</w:t>
            </w:r>
            <w:r w:rsidR="00F44894" w:rsidRPr="00A30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ate</w:t>
            </w:r>
          </w:p>
        </w:tc>
      </w:tr>
      <w:tr w:rsidR="005B6634" w:rsidRPr="009A7D7C" w14:paraId="6B44BC5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551940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4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5A7E4DF" w14:textId="4B4D62F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504182D" w14:textId="6B0BF6D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205609" w14:textId="0F9533A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914907" w14:textId="20A82F9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8AB3608" w14:textId="6988F6EF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B6634" w:rsidRPr="009A7D7C" w14:paraId="7D92DFA6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6FAB4A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5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AF1D439" w14:textId="3CBB91A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A6748DA" w14:textId="13D5E2E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762AB3C" w14:textId="02C5B71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F50070C" w14:textId="207933A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C2B20B6" w14:textId="3B761991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B6634" w:rsidRPr="009A7D7C" w14:paraId="770384E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69AD4F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6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CE91D0F" w14:textId="295B348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60CC907" w14:textId="55CC1F2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88DFB2" w14:textId="64C7C94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4FA7473" w14:textId="27CB12F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522FE1" w14:textId="1CFCDF7A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B6634" w:rsidRPr="009A7D7C" w14:paraId="0324422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D0DAA2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7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0451166" w14:textId="5B72922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4B96C98" w14:textId="2118097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87C47A" w14:textId="117D5C9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89848B" w14:textId="52F457D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5AE84AA" w14:textId="646F17AC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B6634" w:rsidRPr="009A7D7C" w14:paraId="1532B03F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109B3B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8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C3F86FD" w14:textId="21703DC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C2A61C9" w14:textId="7830C6B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F65FF9" w14:textId="1896210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6CC81FE" w14:textId="1B5BF27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A39908" w14:textId="418A71F9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B6634" w:rsidRPr="009A7D7C" w14:paraId="6279B7ED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4A0252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09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EBDE87E" w14:textId="196D258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68CDA66" w14:textId="56ABD87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4A376D7" w14:textId="73ADC12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12CC47" w14:textId="561858D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233A626" w14:textId="676B3EC3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B6634" w:rsidRPr="009A7D7C" w14:paraId="5CABD2E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291DAC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0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0841DA0" w14:textId="549E593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77168A7" w14:textId="4E6BB27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C8AD3A" w14:textId="4ED2A5F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AA6CC1" w14:textId="4F7A039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21AE40F" w14:textId="5FF7591D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B6634" w:rsidRPr="009A7D7C" w14:paraId="4054AC8F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6C7461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1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5D82EC0" w14:textId="06A2A21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,14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1867283" w14:textId="7D99601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DE3E19C" w14:textId="6E3104D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A52E53A" w14:textId="6109D4D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930CDD1" w14:textId="5EB5513F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04186D7E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B6CB76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2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4C5A364" w14:textId="7B23D8C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,58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D1A2885" w14:textId="0D85CD2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912D17" w14:textId="0EE771B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7B9CBA" w14:textId="422C72C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386F74" w14:textId="6C750910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64346C5E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82D1EA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3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5FE39D3" w14:textId="4AAA358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,21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4FD13DD" w14:textId="4CE845A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BEFF8AD" w14:textId="6134FDE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23D433" w14:textId="1FDC420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99069B6" w14:textId="7E051933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B6634" w:rsidRPr="009A7D7C" w14:paraId="2536BE0F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A2E38A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4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A4024B9" w14:textId="63E39CF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,97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9CDC70B" w14:textId="62FA989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59B1D0" w14:textId="4612A65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A07309C" w14:textId="62B67AD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0E0A56A" w14:textId="5C56C53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B6634" w:rsidRPr="009A7D7C" w14:paraId="17155E8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026042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5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D7A9A60" w14:textId="6FBACF8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3,21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381038E" w14:textId="0D4D1F1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7723EA4" w14:textId="7785D9A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DA1488" w14:textId="1CB3099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D52A874" w14:textId="04D591B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5B6634" w:rsidRPr="009A7D7C" w14:paraId="45EB14EE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9D7582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6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55D891D" w14:textId="44563F2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4,67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061F92C" w14:textId="3CC9732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9A0EC72" w14:textId="0F242CB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D9B949F" w14:textId="006E747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A19558" w14:textId="141D848D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5B6634" w:rsidRPr="009A7D7C" w14:paraId="19151396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68EBEA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7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D343455" w14:textId="672C22B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6,51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6C84E70" w14:textId="5F832BC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D75E2F2" w14:textId="3EE6633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9049F6" w14:textId="41DF70C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0723982" w14:textId="0CDAF49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5B6634" w:rsidRPr="009A7D7C" w14:paraId="4198DCD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89D0F6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8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C658957" w14:textId="70D69CF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9,16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E527FAE" w14:textId="486597B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F93571" w14:textId="21A8CEC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C83F403" w14:textId="75B5C42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D34E744" w14:textId="0290E2B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B6634" w:rsidRPr="009A7D7C" w14:paraId="358D4E2F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05C11D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9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7257618" w14:textId="1E0B529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3,65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3303C67" w14:textId="468684D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C8A1269" w14:textId="3BBC36E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F11B90" w14:textId="190A3C3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BB3FDA" w14:textId="1E4F456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3250C2E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8FD3F90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0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67C2CA9" w14:textId="1235373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0,02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4CA35D3" w14:textId="0B10F03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C7F9ED2" w14:textId="37E3813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6FC967C" w14:textId="12DBD9C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325F5BB" w14:textId="1B7FC91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B6634" w:rsidRPr="009A7D7C" w14:paraId="0B84133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F50F13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1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F422BF6" w14:textId="6D8F3FC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6,02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89D4E90" w14:textId="0FDD902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5DBCE1D" w14:textId="582124E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C7F2CA5" w14:textId="73B562A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5E05E08" w14:textId="53CAC479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1D2CC752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4E1718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2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7CC43DF" w14:textId="656E13C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34,82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2548BF8" w14:textId="7526A65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08A6748" w14:textId="5524990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A92C39" w14:textId="5B85ADD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D122BF2" w14:textId="492604CE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B6634" w:rsidRPr="009A7D7C" w14:paraId="2DFD7666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9E7578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3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B168FFF" w14:textId="7CC7179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46,04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B9EDFF6" w14:textId="3902498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902AE4B" w14:textId="42D68A1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6E5497D" w14:textId="32DDE05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5411CE0" w14:textId="737916C4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B6634" w:rsidRPr="009A7D7C" w14:paraId="42435CE6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FB3E34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4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323B5F2" w14:textId="1D5B4D6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56,62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C07EEEF" w14:textId="6C4E7C2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,00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6647DB" w14:textId="43E8894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DF47F0" w14:textId="2C37DED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5D7C8EA" w14:textId="3C30590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B6634" w:rsidRPr="009A7D7C" w14:paraId="3535D793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D4FBD9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5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72A3CF9" w14:textId="5224CBF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68,65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A720FD8" w14:textId="70F5955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,32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D6C72E" w14:textId="5762FC3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EA41744" w14:textId="503E822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81D403B" w14:textId="3F23C53C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B6634" w:rsidRPr="009A7D7C" w14:paraId="31129043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D9BE87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6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131CA57" w14:textId="6EFE235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86,54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E2C2C92" w14:textId="1E5568D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,73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B6A306" w14:textId="21C78C4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1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98E9AE" w14:textId="2C3B7AB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149A381" w14:textId="2454801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B6634" w:rsidRPr="009A7D7C" w14:paraId="41B17DA6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03532A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7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3E61CF9" w14:textId="7967EC2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05,17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DF2352E" w14:textId="3723501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,25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EEEC72" w14:textId="504C6D9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4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F196DF" w14:textId="312CDB5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E35D177" w14:textId="5AC0873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B6634" w:rsidRPr="009A7D7C" w14:paraId="736DAA52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12E24B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8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2437165" w14:textId="4D2EBE5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24,78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06225A1" w14:textId="44DE2D4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2,88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04A67BA" w14:textId="39C11EA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2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17A4D64" w14:textId="5B7207E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BF7FB39" w14:textId="5C639126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B6634" w:rsidRPr="009A7D7C" w14:paraId="3A8DD793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12C0C4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9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1E06081" w14:textId="55E5913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143,71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7E304BD" w14:textId="2425E13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sz w:val="20"/>
                <w:szCs w:val="20"/>
              </w:rPr>
              <w:t>3,47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B399244" w14:textId="5C7925E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0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AACF8BF" w14:textId="20E51D6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8CF7A26" w14:textId="708C57C5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6E83902B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E93FF1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EADE348" w14:textId="259683A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5,72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FF51766" w14:textId="226968A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1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88F8084" w14:textId="246E92A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,18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422756" w14:textId="62DA318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8EBF0D9" w14:textId="2A53538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53C7FDCA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83EAB9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/03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748D3E3" w14:textId="1191461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2,09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FF568C2" w14:textId="2C15427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24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C0A447" w14:textId="79A0864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,26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6B34C7" w14:textId="0EEA7C2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4D468DF" w14:textId="6CC0E522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5B6634" w:rsidRPr="009A7D7C" w14:paraId="398E8F87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A6012D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2C07205" w14:textId="79873AC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17,91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BE2D319" w14:textId="42B4AF5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42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C96982" w14:textId="4C6E741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,54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4E16AC8" w14:textId="70D9970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6CA4A3B" w14:textId="45CCD54C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489DB666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D24FC9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EFA2E4C" w14:textId="14CAB62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48,30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ECF21D4" w14:textId="7267C60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,92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51A48C" w14:textId="263D101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,70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622633B" w14:textId="57EC3E6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2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0459624" w14:textId="0027FB45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12596D60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56B404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E8E63E5" w14:textId="55D009B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80,30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79B428D" w14:textId="0A3B41E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,31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A54E674" w14:textId="46B8D72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,95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619B1B3" w14:textId="32F3C78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6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2C31DC3" w14:textId="461CC1C4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561F6E7A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BC5C3D0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CF5B511" w14:textId="29A3F4C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13,30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93010FD" w14:textId="0E7C074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,83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4087C27" w14:textId="3FA4A0E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,73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48F8729" w14:textId="0D1A448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1410311" w14:textId="03022833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6CD1400E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EDE2D38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C796A39" w14:textId="59CD762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41,48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8ED0557" w14:textId="1177B78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,42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F2C588" w14:textId="2ABC252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,51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90AD99" w14:textId="65A797D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460B373" w14:textId="415BA7D1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529255A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2934DE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8205149" w14:textId="51824EB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71,67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ADB4A77" w14:textId="5AEC45F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,19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C4951D" w14:textId="31757DB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,30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5996A4E" w14:textId="4D9495B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98FF40C" w14:textId="1B15472B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6900AA06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2ED246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E9ABF30" w14:textId="1090413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03,07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1A5759F" w14:textId="156B37D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,77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9E1EDF" w14:textId="362E666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,9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12F6C6" w14:textId="6452446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78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691F8C0" w14:textId="3F3D4BB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1B840B03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987A4E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3CF4F39" w14:textId="7E0E527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35,08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31F14DA" w14:textId="57C4E4A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,91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A6FAC30" w14:textId="042E50B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,87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92D81BD" w14:textId="3C5ACB1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04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1D6E10A" w14:textId="664BE738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</w:tr>
      <w:tr w:rsidR="005B6634" w:rsidRPr="009A7D7C" w14:paraId="1FD70319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3A7256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E533D9C" w14:textId="2E02698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69,73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A6F44F1" w14:textId="0381E81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1,14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9B49F07" w14:textId="00E172A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,0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145A258" w14:textId="1DD1ECC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08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771B26E" w14:textId="52DCBFCA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5FFB8EBA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69EA77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F8AF105" w14:textId="2CA06F2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03,27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04D2B86" w14:textId="63E8A31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3,36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8BA44C" w14:textId="1D297DE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,14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2AD1C0" w14:textId="3C95AE7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21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0BD79EE" w14:textId="6AD988ED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19497DA0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09F6BA8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EF1F010" w14:textId="08927FF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32,62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2935C18" w14:textId="17E7EE2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5,48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40ED19" w14:textId="306B426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,5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D48C9B" w14:textId="12BD965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94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022FCD0" w14:textId="247BA39F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6B2D9027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365103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72C8E9C" w14:textId="0790885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59,58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367D516" w14:textId="3F9CB86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7,29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1665B60" w14:textId="451B09A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,9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ECC3610" w14:textId="0407D4A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1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B42C288" w14:textId="6D1C9856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21CE02F4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E00239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6619E88" w14:textId="3FB0637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85,37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A0BC956" w14:textId="084E26D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9,24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1379A85" w14:textId="232B3C5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,44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D2FB595" w14:textId="1F1DE1E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A560A18" w14:textId="7B641043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0FDA4027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754020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CDE0FD8" w14:textId="4B13631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13,96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E12BAE5" w14:textId="1D3E57B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1,69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F98AC8C" w14:textId="77D36D5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,49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F204A08" w14:textId="24782B6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9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C4E037" w14:textId="1042CDE6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4256EDC4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2DBC50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42355FF" w14:textId="7E58B17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43,97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AA6DC0C" w14:textId="74EC146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4,30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E548BFB" w14:textId="16D4FAD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,66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C8AEAF0" w14:textId="3AA99F9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64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863A8FF" w14:textId="07AE926E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51BBCF3E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BEC5BB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58710FC" w14:textId="54C0E99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75,49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9A37268" w14:textId="099FE17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6,48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E68D7F9" w14:textId="7A6099D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,87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7323D48" w14:textId="6B0BC20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60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D65B41E" w14:textId="2346FB72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0D37B3C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D0A706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4867144" w14:textId="061DDC0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08,30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4B3F560" w14:textId="6AAE34A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8,5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6D93C23" w14:textId="26F61BC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8,08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6E509DF" w14:textId="68BBC46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8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BB86CEE" w14:textId="424A1A04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2823C870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CF9113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A174E96" w14:textId="3F3CF42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36,15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B2ED33F" w14:textId="08A89E5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0,53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E6AC9F0" w14:textId="4F258E8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,44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1D1E2EB" w14:textId="3049889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9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BFB060C" w14:textId="128D610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5B6634" w:rsidRPr="009A7D7C" w14:paraId="728B95DD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FCD2E80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D7DDF14" w14:textId="6861404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61,83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0E408C3" w14:textId="75A1FEC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2,4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730FC7B" w14:textId="5A4BE83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2,69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52B3C8" w14:textId="10F7620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8C7C2DF" w14:textId="4CF91A28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262108D5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001299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7A615EB" w14:textId="6BD1A33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90,25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9A3C6E4" w14:textId="04873C0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4,65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11EFAB" w14:textId="34AA425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4,63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A2460F7" w14:textId="74710E3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0A8C882" w14:textId="7B8E6763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5B6634" w:rsidRPr="009A7D7C" w14:paraId="72DA3BB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C5C928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66EBD0E" w14:textId="1401EEB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16,29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157A4C4" w14:textId="3D68C95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7,19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A58D582" w14:textId="4F9597A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6,39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03C20E" w14:textId="1787F3F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80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4386728" w14:textId="11FC355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1EE31F0B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9323260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5C3649D" w14:textId="6B96903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45,59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3F7CFC6" w14:textId="3FCABDE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9,6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4EAB89F" w14:textId="29A4847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8,05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B96F80" w14:textId="0E8AF2B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57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3F73CC4" w14:textId="0929C27C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546A3468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A2ABBC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4732993" w14:textId="539D74C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79,02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10EA32C" w14:textId="3AA75BD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2,10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996C6B8" w14:textId="3AFF650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9,89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5264E0" w14:textId="64AF951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21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BF4ABA8" w14:textId="61255E56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10B624C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969549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8DF2AC1" w14:textId="484CCC3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12,59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477F84C" w14:textId="3115E77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4,25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97D2857" w14:textId="4012A2A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1,79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1817C4E" w14:textId="3064EF5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46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F8A88FD" w14:textId="48701D8B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4BB040B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6ADE27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7D52ECB" w14:textId="052AF92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44,39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870F37E" w14:textId="34D398D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5,95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3A0923" w14:textId="4060096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,76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7D2775" w14:textId="4F8753E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18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55F7FA2" w14:textId="416E0F53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6B565500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3AEB42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041D439" w14:textId="6F4E85E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71,49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8774DF3" w14:textId="2D54662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7,2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3F62271" w14:textId="503665A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5,80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494279D" w14:textId="775FB3D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47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C06E5A" w14:textId="053C7362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697452DC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A07C6D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7638729" w14:textId="211794E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94,66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045090F" w14:textId="4307D76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8,74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796423" w14:textId="0437008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7,51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034477" w14:textId="2A9E75B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23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667A73" w14:textId="0C32340C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5183338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E9BADE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56AFA37" w14:textId="536AB90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019,33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40DE986" w14:textId="65FBEF4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0,98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C46F7A" w14:textId="7817D76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9,08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EF58532" w14:textId="017B95F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9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039BF8" w14:textId="08EE39D4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7425B53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15D02A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83CCD56" w14:textId="099AAC7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047,18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F9E4D4F" w14:textId="64CC32D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3,51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08AD35" w14:textId="7C9EE7A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,80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E9BE78" w14:textId="2BA1BA7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70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C3CD0DE" w14:textId="7DC4119D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6C5DDECC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5A6778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4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E43F020" w14:textId="7256976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076,68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F5FC80D" w14:textId="65EF202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5,8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88A7F0E" w14:textId="50BA31B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2,37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38F7E0" w14:textId="6982156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46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88A4AA0" w14:textId="1387070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4EA55A12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8392FE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4F0354A" w14:textId="5110DB8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110,90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E395FCE" w14:textId="387DC0B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7,72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A1D287E" w14:textId="044FDC4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4,12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A74EA1" w14:textId="3B3B27D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60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C803CB3" w14:textId="3A879049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58A4FA5F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87D437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892581E" w14:textId="4B5F16B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138,91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14B4499" w14:textId="32F28EF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9,41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F938949" w14:textId="790AB94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6,09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A0677FA" w14:textId="6550BB3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31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35B671" w14:textId="75DC9D2F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34A31A1E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C25E8E0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563B576" w14:textId="683479D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163,41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D3552C6" w14:textId="0580AB5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0,53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1B546C7" w14:textId="20BBB68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8,06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26919C1" w14:textId="75F2CB5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46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50DFCAB" w14:textId="76DA0848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47E3D78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02DBD3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5C21D9D" w14:textId="23E742C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186,81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2F6D01A" w14:textId="258DBB8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1,86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19A3488" w14:textId="7003A74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9,92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3DE435C" w14:textId="35DBFF1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94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0CB074C" w14:textId="3877CBC3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1E49E189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ACF7B7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4BFFA30" w14:textId="4C86398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211,37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3EDF69A" w14:textId="275771C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4,18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B1A52C1" w14:textId="3B1690D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1,49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E583A9" w14:textId="5366800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6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EF8EA86" w14:textId="74A6EAC4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127ADAB3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35E09D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9ACDC2B" w14:textId="3213D2D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236,52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7872DA6" w14:textId="6D292E9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6,55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7EEEC7B" w14:textId="145021C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2,82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F306D8" w14:textId="2DD10B5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72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D5A7657" w14:textId="2BE07F2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0A59BCB8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E24B88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1C6FE89" w14:textId="6D89BB3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264,31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A1FA729" w14:textId="6F4398E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8,48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5C9E1E" w14:textId="137E7AD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4,2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2AD703" w14:textId="3AFAD0C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,24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5878082" w14:textId="26E63AF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3F353293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FA988E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5F4F5C2" w14:textId="685E3C6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291,19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184DB08" w14:textId="79AE613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0,23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0D3ADA8" w14:textId="421BC50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5,82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3B9C14D" w14:textId="404E669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,41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8397473" w14:textId="0F243974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09F501F8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6E2003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72F8E35" w14:textId="313CE64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316,16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66F58B3" w14:textId="2AD994F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1,71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AAB5E1" w14:textId="4028ABE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,49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8102CF7" w14:textId="02F759E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,22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F99CA5C" w14:textId="15C6F4CA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3D77904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75932B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3FAF24A" w14:textId="31AA8A1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335,02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D2DE4FC" w14:textId="55A0D15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2,61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4B68B29" w14:textId="13E4385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9,41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A058826" w14:textId="223D262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19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144F4FE" w14:textId="60B743D1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012CAFC3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EE71C7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33B8978" w14:textId="1C1A72F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354,46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E15C00C" w14:textId="6AA18FC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3,62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3756527" w14:textId="72D0BF6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,98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9B64603" w14:textId="057F41D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64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0A8A773" w14:textId="4692B598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5FBB339D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A5F7C2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C2B5D88" w14:textId="3E6FCF4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377,22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6AFFC91" w14:textId="7724CB7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5,25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7913D0" w14:textId="46941E8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2,34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F9FF8B" w14:textId="1F6738B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91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CCD6C29" w14:textId="0330BCB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1A9DB702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BB7FC4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C552ADF" w14:textId="132353C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398,19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A5A7E02" w14:textId="4A53845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7,01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CA0FA20" w14:textId="3636145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3,63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A890F1" w14:textId="0D49C08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37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BCD3602" w14:textId="2B1E425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27F4C938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F8277C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B391183" w14:textId="6624E70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425,50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761A5BC" w14:textId="6D96923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88,80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81FDA4B" w14:textId="5D05089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4,99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061D2E" w14:textId="0643DA8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80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A9A2E74" w14:textId="1C568DC9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6D88BD1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4D8423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770D56E" w14:textId="1E0084D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450,79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EB89F46" w14:textId="7B5E243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0,48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C310C0" w14:textId="45EFF76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6,37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5668B2B" w14:textId="0A40B5B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,10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9F59603" w14:textId="30887A8C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2BDA9110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1CA160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0BD120B" w14:textId="521D347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474,81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06A0C9B" w14:textId="7495DC4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1,69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7283A1" w14:textId="2239983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7,89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3091DA" w14:textId="3D8AA63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80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D583449" w14:textId="5E48FC8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40FF70C2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AFBE3A8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C59A3DC" w14:textId="41F1221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492,92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5F00445" w14:textId="047C4BF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2,45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E07A45" w14:textId="7148647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9,35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5BF938A" w14:textId="12050CA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10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18BF33F" w14:textId="4D6AC56D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1F34BB6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295972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FD44A05" w14:textId="5B007C2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514,93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E288B03" w14:textId="2709B82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3,62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469F331" w14:textId="5E5C5A8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0,70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FA37772" w14:textId="65C1BF8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92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D29FF53" w14:textId="633C003C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529A1168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505B38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6C652B0" w14:textId="2AA3B10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535,98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15EE655" w14:textId="5B243CF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5,17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B70DCB" w14:textId="0FCE97B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1,72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98E016" w14:textId="782D4F0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45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8D9B24C" w14:textId="67C3C6BF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6FB2F4A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B9AB01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862AFCE" w14:textId="295B31F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559,48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CFF746F" w14:textId="39BE23C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6,70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F22B73D" w14:textId="2E3E96A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2,76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1DC952D" w14:textId="79C9F43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93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653961F" w14:textId="5D8527CB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1D3AA4E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F5FCEB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98ABAB7" w14:textId="65CF597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585,15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A29F611" w14:textId="5575FAC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7,92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6D1C01E" w14:textId="32A5685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3,98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C425D9" w14:textId="3E8BAEE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93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AECE5D9" w14:textId="3AB4F910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351FB301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DD406B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A1225B7" w14:textId="0B6342A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608,58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53DE747" w14:textId="2699413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99,16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DE43C4" w14:textId="098FFFE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,10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3DAA027" w14:textId="34AD5BE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,06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3ECBDC" w14:textId="2A922366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0EAEEC43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C22FF6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5AD3504" w14:textId="2D199E1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629,78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0D79412" w14:textId="3011090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0,27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9586A87" w14:textId="5CE548D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6,55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FB9DC6" w14:textId="4085067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,71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2E0A1E0" w14:textId="0BC09DA1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360716A8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7AA90A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57CD128" w14:textId="57D8B23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649,90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070A79F" w14:textId="3D2502F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0,89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CDB7287" w14:textId="2F30176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7,90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C570F1" w14:textId="01B0ADE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99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68ACDD4" w14:textId="0213E9D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4866E89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8FD004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D015893" w14:textId="3505868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668,21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7AFC7A3" w14:textId="65EBFC6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1,44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8A6F97" w14:textId="4B4B3E6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9,16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2E7B03F" w14:textId="411961C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27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D614A29" w14:textId="7BBF8954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4D2B6DA0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EF6306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5AB3B01" w14:textId="1EB4C56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687,74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5036491" w14:textId="1E8DD9C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2,10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E35C1ED" w14:textId="3F29935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,12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F5D843B" w14:textId="16223B4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98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1A68AE5" w14:textId="0584F2F2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62E5CC9C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619655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750DE97" w14:textId="7124F2C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706,33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47844F6" w14:textId="6F9FDD0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3,62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4FA5FBE" w14:textId="71D5ED0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1,27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437D5B7" w14:textId="00AF525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34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D0E9137" w14:textId="4B2584C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62F920CA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4E7709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DD70441" w14:textId="0E839C6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729,27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CCB22AF" w14:textId="0051A69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4,80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7FE4AB9" w14:textId="770A596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2,37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185690F" w14:textId="163C343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42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61C33B9" w14:textId="140ACC4A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2CEBCF79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A6BC46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35A1674" w14:textId="46DFD95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753,63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21C5016" w14:textId="2876461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5,96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391DB4" w14:textId="310B85B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3,60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13567B2" w14:textId="1A929CD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,35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8D7E152" w14:textId="651E9A17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48159A3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D830FC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8010F52" w14:textId="4B8F94C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777,47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BB5A850" w14:textId="1FB4FAC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6,92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306D1A4" w14:textId="2F2A582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4,93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7A54C7A" w14:textId="2F7726F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98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B73E49A" w14:textId="410EB2A9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46524A04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FCA51F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/05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FB7B26C" w14:textId="0B9737A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796,64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544A18B" w14:textId="73BEDB5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7,50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4F60FD7" w14:textId="5578A78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6,15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ECA6360" w14:textId="02EC748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35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534386" w14:textId="5D42B9BA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295073B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DEE493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97C24BE" w14:textId="1A3E9C1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814,00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A9A4B5D" w14:textId="0698DDB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8,28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C4A0D6C" w14:textId="6DA0E97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7,24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F1AB85" w14:textId="1693DB0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03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54DEB80" w14:textId="0B2757D9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4777F14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E7390F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28C2B25" w14:textId="287EC26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835,38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65FE9C1" w14:textId="6B4EFE6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09,35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8977D9D" w14:textId="1CACEE7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8,28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BABB1D" w14:textId="6E34B6D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06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4A92186" w14:textId="69A07097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5EF7DD9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F70750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84682E1" w14:textId="5EFDE2F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855,35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417DCD0" w14:textId="23701D7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0,35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27EE0C4" w14:textId="3CD8B0A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9,22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881AACD" w14:textId="1B7BE3E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13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1824E04" w14:textId="2F3BA46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3979E3B8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5FD10D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87D1022" w14:textId="00F6CA7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877,07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0E0A904" w14:textId="19C89B0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1,38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5C0CEED" w14:textId="05E66E8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0,22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0CF3715" w14:textId="07D31B0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15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8810A6D" w14:textId="1FDECCE0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5B80BCD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421E7C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3C69B21" w14:textId="0F18B2D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902,24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53A4444" w14:textId="70F49D5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2,29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59A12C" w14:textId="6095BAD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1,17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488DEDD" w14:textId="3D1D313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,11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1DAA1DF" w14:textId="143EA79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567CA70C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4D9028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442FC5D" w14:textId="4798589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924,08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8D8576C" w14:textId="7FD901D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2,95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E9EA9B1" w14:textId="21D0941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2,34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7E0D4E0" w14:textId="5E0EAD0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60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7536CAA" w14:textId="73568365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762298E3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72169C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7E3B8C8" w14:textId="646832B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941,86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634A10D" w14:textId="06672DF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3,39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C136C1B" w14:textId="37A2EB6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3,58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0270F5D" w14:textId="1EE5BF9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5854E88" w14:textId="4B03645A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5B6634" w:rsidRPr="009A7D7C" w14:paraId="54576EBB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850225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5434B30" w14:textId="189EC2F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959,39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1A83E84" w14:textId="4A53641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3,91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E730BC5" w14:textId="09BCF86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4,79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E9758CA" w14:textId="407CFD9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8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F35F726" w14:textId="61BA1B7F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4751C61C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93FD49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0CAE0AB" w14:textId="54240F6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977,76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219F515" w14:textId="65AD083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4,86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8DC153A" w14:textId="1B93548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5,7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E270971" w14:textId="018C6CA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0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AA216CE" w14:textId="79D8FA5B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5D20B2C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72A01E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196E930" w14:textId="124CC8C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,998,58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57C7EBF" w14:textId="282C0AB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5,76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175AF2" w14:textId="7589253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6,64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08F5E4" w14:textId="60FB314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7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5CE0EF5" w14:textId="49A7FFE1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33D9CBC5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A76899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088C915" w14:textId="782B796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021,78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A970E0F" w14:textId="465B4AA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6,63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00330B6" w14:textId="7A16F7C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7,71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5709919" w14:textId="14D4B65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08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BAE2BFA" w14:textId="7F7C1D6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4EF16F1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56B160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8385BF0" w14:textId="56D4FFF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046,65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52BE0C6" w14:textId="34C67D0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7,46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5AFCEC" w14:textId="2B369A8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8,72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0A5C047" w14:textId="069011A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25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1CE35C4" w14:textId="2FA2E9BC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589096F0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F401C8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9941A78" w14:textId="6899C32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071,91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1C87836" w14:textId="619A6B5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8,22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2B88AF4" w14:textId="3143B29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9,80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CB79C97" w14:textId="378E4F1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58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AFF208C" w14:textId="1446C9D4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B6634" w:rsidRPr="009A7D7C" w14:paraId="3894FF3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DFB6D9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1A85C72" w14:textId="7654EC8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091,28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2EF87C2" w14:textId="7C3F8D3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8,52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38118B" w14:textId="4396C81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1,06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05C2D5" w14:textId="4CCFF1F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,53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104E35" w14:textId="3B2F6401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B6634" w:rsidRPr="009A7D7C" w14:paraId="5FB4FB21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71021D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0EF4A23" w14:textId="75BAD2F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111,20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6FC056C" w14:textId="56D0865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8,92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D68B882" w14:textId="568A369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2,15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57B1684" w14:textId="6CB5063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,23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E1B7DC6" w14:textId="6C0B3541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5A1102E0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D1317E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088B683" w14:textId="2B069F1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135,00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7CE7EE8" w14:textId="2F3B6E0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19,76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E7506B" w14:textId="5C2A1C9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3,03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004CCF2" w14:textId="154430E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,27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33742F8" w14:textId="73AD603F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143C57F0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9A842F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71DAD50" w14:textId="7946F80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160,90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88E96A7" w14:textId="59D7680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0,50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1364E2C" w14:textId="3313659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3,90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B61CF18" w14:textId="0AF095C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,40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2528EC7" w14:textId="3720B202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711E88B0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A065E6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15FF1C1" w14:textId="00AF187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189,09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8CA4145" w14:textId="623778D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1,22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236CAD5" w14:textId="58E48CA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4,81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B103442" w14:textId="6B9B126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,59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7B18A96" w14:textId="1913E559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6DDADE71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B6EACD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FEA8DE7" w14:textId="23AAE5F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220,40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45294D0" w14:textId="714018A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1,89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F23A462" w14:textId="44C761E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5,84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56645FA" w14:textId="24102B5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,95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F9763C1" w14:textId="0CE62608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B6634" w:rsidRPr="009A7D7C" w14:paraId="32BB9C4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09494A8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F17B165" w14:textId="2E07A70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252,65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AFD4AA8" w14:textId="10DEF95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2,49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25E19A" w14:textId="541F95F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6,99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24CB13B" w14:textId="09ECDE6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,49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337E792" w14:textId="61E5FE1A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5D34817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2678AF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94AF588" w14:textId="4DA1437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278,76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BBA270B" w14:textId="7B5EC19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2,78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F789327" w14:textId="33F70D8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8,21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FB24E48" w14:textId="44C59CE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,43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71F79A" w14:textId="1C2DEA54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B6634" w:rsidRPr="009A7D7C" w14:paraId="65B26C43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256DC9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9594F18" w14:textId="26C2A3A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309,24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23C1514" w14:textId="6D5E929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3,17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014D13" w14:textId="0C11F3F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9,45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F69D35" w14:textId="4DD0F1A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,28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1F9C2CA" w14:textId="50465E19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7244487F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8F03EF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3ACD83D" w14:textId="462D4B9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345,00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8F0405A" w14:textId="20733A9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4,01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3E18C45" w14:textId="0907AD2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0,39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ECF092A" w14:textId="18B3CB4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,38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79F386C" w14:textId="07050C0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4CB7F813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09E11F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B251FCF" w14:textId="6CFB87C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379,47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A41F635" w14:textId="3A73723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4,77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8F16F6" w14:textId="38AAE79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1,37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F70AEAF" w14:textId="1DBBAD1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,5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EA6F2D" w14:textId="28259719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5B6634" w:rsidRPr="009A7D7C" w14:paraId="1D22771F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8B4CBD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AFDCAC1" w14:textId="6CEA718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420,00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558366A" w14:textId="2E784F0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5,32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42C545B" w14:textId="68A0B7C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2,53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3ACE45A" w14:textId="172DF8C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,2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AC11A80" w14:textId="5181A78D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</w:tr>
      <w:tr w:rsidR="005B6634" w:rsidRPr="009A7D7C" w14:paraId="606303D9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E4092D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E4E0CE3" w14:textId="51F4EE9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465,32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3511E95" w14:textId="510D47E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5,94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A0F03DC" w14:textId="1584B88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3,79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13DE92" w14:textId="23C56E6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,84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E4E641A" w14:textId="50A6D228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</w:tr>
      <w:tr w:rsidR="005B6634" w:rsidRPr="009A7D7C" w14:paraId="43E7233C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19783D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CA960B7" w14:textId="19543D9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507,67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8F01A41" w14:textId="65A996A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6,44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E2C1E48" w14:textId="7013FB3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5,15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9294DC" w14:textId="3DF345C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,70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B659A8F" w14:textId="69FF460A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7</w:t>
            </w:r>
          </w:p>
        </w:tc>
      </w:tr>
      <w:tr w:rsidR="005B6634" w:rsidRPr="009A7D7C" w14:paraId="444EEF1F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53F92F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2F68D63" w14:textId="6DE0207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547,02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79ADF84" w14:textId="390334C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6,72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7D888B" w14:textId="2A9DA25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6,67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EC222C" w14:textId="0D4B522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,94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E7DE7A" w14:textId="7E44D4FC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8</w:t>
            </w:r>
          </w:p>
        </w:tc>
      </w:tr>
      <w:tr w:rsidR="005B6634" w:rsidRPr="009A7D7C" w14:paraId="5C9756EF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3385B6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416F115" w14:textId="1832664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587,70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F2B7FBB" w14:textId="3AE57C8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7,09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CFFF41" w14:textId="753CEBC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8,22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801DAF" w14:textId="240772D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,12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DFF777A" w14:textId="22A595DF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9</w:t>
            </w:r>
          </w:p>
        </w:tc>
      </w:tr>
      <w:tr w:rsidR="005B6634" w:rsidRPr="009A7D7C" w14:paraId="3459B1AF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4EEF0D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6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D99E555" w14:textId="5C27D99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633,87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3FFD26F" w14:textId="57351A2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7,72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838BD06" w14:textId="71572F0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9,47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3B85AB6" w14:textId="0E6FE35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,75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7CAF30" w14:textId="72A7C0F3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9</w:t>
            </w:r>
          </w:p>
        </w:tc>
      </w:tr>
      <w:tr w:rsidR="005B6634" w:rsidRPr="009A7D7C" w14:paraId="43E9345C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0025A1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5481F0C" w14:textId="43724C3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685,19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ADBC36F" w14:textId="2D13E47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8,41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BE55C61" w14:textId="0ED6BD3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0,93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915D405" w14:textId="24ED0B5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,52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573BB68" w14:textId="6CEEC8EA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0</w:t>
            </w:r>
          </w:p>
        </w:tc>
      </w:tr>
      <w:tr w:rsidR="005B6634" w:rsidRPr="009A7D7C" w14:paraId="583F08D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48A945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36AF061" w14:textId="114E737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740,30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8949A59" w14:textId="4742DA3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9,14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F20B64" w14:textId="1710DDC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2,64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ABEAF9" w14:textId="4BF7F27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,50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D621EA9" w14:textId="22ECEFB7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0</w:t>
            </w:r>
          </w:p>
        </w:tc>
      </w:tr>
      <w:tr w:rsidR="005B6634" w:rsidRPr="009A7D7C" w14:paraId="06896105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542287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616742E" w14:textId="6C0C51F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792,84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673EF97" w14:textId="5B7C29B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29,80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8BB3665" w14:textId="67F0D5C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4,28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227F8E" w14:textId="1E06417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,48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38453A4" w14:textId="1874802F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1</w:t>
            </w:r>
          </w:p>
        </w:tc>
      </w:tr>
      <w:tr w:rsidR="005B6634" w:rsidRPr="009A7D7C" w14:paraId="7ACB67D2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F5BB74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C9252E4" w14:textId="54D8BB5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838,58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482CE97" w14:textId="5F09B98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0,06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93C67EC" w14:textId="4675CD8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6,21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D6BA651" w14:textId="2DC8679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,14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5D86C9C" w14:textId="19180F41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2</w:t>
            </w:r>
          </w:p>
        </w:tc>
      </w:tr>
      <w:tr w:rsidR="005B6634" w:rsidRPr="009A7D7C" w14:paraId="49F07078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85AEA9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2E73E50" w14:textId="4F6C9FF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888,56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C4E3C28" w14:textId="77CF7D3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0,35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066B41B" w14:textId="7A3A5A8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8,35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185E07" w14:textId="269AE9F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,9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4DC13CD" w14:textId="713E7DA4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4</w:t>
            </w:r>
          </w:p>
        </w:tc>
      </w:tr>
      <w:tr w:rsidR="005B6634" w:rsidRPr="009A7D7C" w14:paraId="7EE0330B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81792F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B6F0D97" w14:textId="42BFF65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933,21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E69223C" w14:textId="5CC2CD2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0,71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534379" w14:textId="494BF11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0,34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F502D1B" w14:textId="2DE7EF7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,63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1DF4ED5" w14:textId="5B69917D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</w:tr>
      <w:tr w:rsidR="005B6634" w:rsidRPr="009A7D7C" w14:paraId="42D255EA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A131BE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A21CD13" w14:textId="03E330E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,993,37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DC52440" w14:textId="0D7E377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1,93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0C76A0" w14:textId="6099084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2,19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C2FCDFC" w14:textId="6189258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,25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FE3209" w14:textId="0B1EBD1B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</w:tr>
      <w:tr w:rsidR="005B6634" w:rsidRPr="009A7D7C" w14:paraId="240C9C29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A36D94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5399E5B" w14:textId="5251BC6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052,54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E7CD9AE" w14:textId="120771F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2,79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B7D323" w14:textId="7FA24FF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4,09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52BA0E8" w14:textId="3BC5B67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,29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5C8D127" w14:textId="5D187FD8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6</w:t>
            </w:r>
          </w:p>
        </w:tc>
      </w:tr>
      <w:tr w:rsidR="005B6634" w:rsidRPr="009A7D7C" w14:paraId="62B72B7D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2CFA65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32C2799" w14:textId="5311296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115,81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FF7FEF0" w14:textId="1D0F03E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3,80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7FBF54F" w14:textId="2E316AB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6,24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FEB369" w14:textId="1E6D8FC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,44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135A992" w14:textId="22195D40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7</w:t>
            </w:r>
          </w:p>
        </w:tc>
      </w:tr>
      <w:tr w:rsidR="005B6634" w:rsidRPr="009A7D7C" w14:paraId="651BFCE3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80C585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CA6CE95" w14:textId="6E9D814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183,53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650326D" w14:textId="453E880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4,62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DAB42A8" w14:textId="18EB15F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8,62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2916AC" w14:textId="36D3291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,0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957B733" w14:textId="257A051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8</w:t>
            </w:r>
          </w:p>
        </w:tc>
      </w:tr>
      <w:tr w:rsidR="005B6634" w:rsidRPr="009A7D7C" w14:paraId="0A815FF1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DC176B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1F52E8B" w14:textId="7638237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243,68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60743F8" w14:textId="3E39E69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5,31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FC740C9" w14:textId="5C5C61C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1,17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A0D38A3" w14:textId="0A5ECEF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,86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84281FB" w14:textId="2A8A4C3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9</w:t>
            </w:r>
          </w:p>
        </w:tc>
      </w:tr>
      <w:tr w:rsidR="005B6634" w:rsidRPr="009A7D7C" w14:paraId="3739328B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04A474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C9DB833" w14:textId="50F1359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302,56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9B05FF5" w14:textId="4149675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5,7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E5E1544" w14:textId="46C8210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3,59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A62B4AF" w14:textId="6890229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,82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7BA7578" w14:textId="70747E5A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0</w:t>
            </w:r>
          </w:p>
        </w:tc>
      </w:tr>
      <w:tr w:rsidR="005B6634" w:rsidRPr="009A7D7C" w14:paraId="1F7BF75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854CFF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8BA3B66" w14:textId="0BD5B5D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362,03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B8592A4" w14:textId="480C596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6,14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E578E92" w14:textId="1A24741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5,68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0054D96" w14:textId="2ADA828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,54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7E1F1A" w14:textId="2D4F2A5C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2</w:t>
            </w:r>
          </w:p>
        </w:tc>
      </w:tr>
      <w:tr w:rsidR="005B6634" w:rsidRPr="009A7D7C" w14:paraId="41011CFE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1CCCF1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930D927" w14:textId="7A3B959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428,99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207917F" w14:textId="395A5BB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7,06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765974B" w14:textId="3228CF7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7,97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F69F023" w14:textId="5C78B05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,90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E2E4B07" w14:textId="40E406BF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3</w:t>
            </w:r>
          </w:p>
        </w:tc>
      </w:tr>
      <w:tr w:rsidR="005B6634" w:rsidRPr="009A7D7C" w14:paraId="03FC3EF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2C200C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7A3ED11" w14:textId="3A63260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496,61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6CA6FCD" w14:textId="4138D82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8,03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F300861" w14:textId="61DD69E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0,00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BE434A" w14:textId="2344CE2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,97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E281D64" w14:textId="68ACB58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3</w:t>
            </w:r>
          </w:p>
        </w:tc>
      </w:tr>
      <w:tr w:rsidR="005B6634" w:rsidRPr="009A7D7C" w14:paraId="4A1046C3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F07C96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8C663CC" w14:textId="7DDA17F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573,97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DEF7695" w14:textId="72A38B9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8,97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6A4F412" w14:textId="621CD45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2,73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340406" w14:textId="7A13358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,75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38B1779" w14:textId="48D165A6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4</w:t>
            </w:r>
          </w:p>
        </w:tc>
      </w:tr>
      <w:tr w:rsidR="005B6634" w:rsidRPr="009A7D7C" w14:paraId="5A5F6A1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D7788E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DCC96A9" w14:textId="21D9C27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645,98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CBC8B77" w14:textId="264EF45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39,90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3F254D" w14:textId="4E54B25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5,40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986E958" w14:textId="1B3C03F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,49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7B29DE0" w14:textId="330B3D35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5</w:t>
            </w:r>
          </w:p>
        </w:tc>
      </w:tr>
      <w:tr w:rsidR="005B6634" w:rsidRPr="009A7D7C" w14:paraId="0DDD7E4D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976251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47A8FD1" w14:textId="6998945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708,73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CEC2D4D" w14:textId="780569A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0,77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B92BDCA" w14:textId="378E552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8,24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87A78D" w14:textId="3224D6C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,47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A33BCC4" w14:textId="66AB1BC8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7</w:t>
            </w:r>
          </w:p>
        </w:tc>
      </w:tr>
      <w:tr w:rsidR="005B6634" w:rsidRPr="009A7D7C" w14:paraId="44C61160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5431450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96EE759" w14:textId="653B93B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769,99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EAE3A91" w14:textId="7A1D860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1,22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D09A29E" w14:textId="003AFD0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1,27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5B06E5A" w14:textId="27F6EA0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,05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C863C59" w14:textId="6D1DC8E5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8</w:t>
            </w:r>
          </w:p>
        </w:tc>
      </w:tr>
      <w:tr w:rsidR="005B6634" w:rsidRPr="009A7D7C" w14:paraId="36BEC94D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D95713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924D638" w14:textId="196B503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831,93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53B05C6" w14:textId="1A3A2C2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1,7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4595832" w14:textId="40F79ED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3,95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29932C7" w14:textId="0F7B23F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2,22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A3DFA78" w14:textId="6184D310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0</w:t>
            </w:r>
          </w:p>
        </w:tc>
      </w:tr>
      <w:tr w:rsidR="005B6634" w:rsidRPr="009A7D7C" w14:paraId="2E813BE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03D649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E49CC7A" w14:textId="144DCBC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896,36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0363E4F" w14:textId="202B4CC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2,84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C013C4F" w14:textId="35FF798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6,56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67373D8" w14:textId="3B96F42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3,72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6301ACE" w14:textId="415C835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1</w:t>
            </w:r>
          </w:p>
        </w:tc>
      </w:tr>
      <w:tr w:rsidR="005B6634" w:rsidRPr="009A7D7C" w14:paraId="65793614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EE422D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119CA6F" w14:textId="64762D3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3,967,66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577B181" w14:textId="4D0D0BB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4,05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E19002" w14:textId="4E380A6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9,19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5E827B" w14:textId="3EE3BDD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5,13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C075F0" w14:textId="4C096986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1</w:t>
            </w:r>
          </w:p>
        </w:tc>
      </w:tr>
      <w:tr w:rsidR="005B6634" w:rsidRPr="009A7D7C" w14:paraId="61DD1CA9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61C787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D45D627" w14:textId="0D5AE71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036,74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B35721B" w14:textId="6AB756D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5,15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C674AC8" w14:textId="7719E48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2,14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1AC8D61" w14:textId="116D2F9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6,99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3B8C152" w14:textId="59532475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2</w:t>
            </w:r>
          </w:p>
        </w:tc>
      </w:tr>
      <w:tr w:rsidR="005B6634" w:rsidRPr="009A7D7C" w14:paraId="0AC4C60C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AA1703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E5B9CC5" w14:textId="2B84A62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109,84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B99E57E" w14:textId="1D705A3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6,28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05E7E5" w14:textId="6822474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5,10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F9DFCDA" w14:textId="233E607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8,82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AFA2E09" w14:textId="594E2B56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3</w:t>
            </w:r>
          </w:p>
        </w:tc>
      </w:tr>
      <w:tr w:rsidR="005B6634" w:rsidRPr="009A7D7C" w14:paraId="515ED0B1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9EE655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9B3AB08" w14:textId="5D67276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176,30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CB50A40" w14:textId="6B4D4FB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7,18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85729DE" w14:textId="1164835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8,48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2EE03B7" w14:textId="55744A6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1,30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01143B2" w14:textId="2F4B7B28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5</w:t>
            </w:r>
          </w:p>
        </w:tc>
      </w:tr>
      <w:tr w:rsidR="005B6634" w:rsidRPr="009A7D7C" w14:paraId="131AA624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D78E5A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20EF8DB" w14:textId="406829D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231,10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36DC472" w14:textId="316FB7D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7,65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5162FEA" w14:textId="580E310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,61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F39106E" w14:textId="51F30EC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,95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B381F6E" w14:textId="599B2CC9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7</w:t>
            </w:r>
          </w:p>
        </w:tc>
      </w:tr>
      <w:tr w:rsidR="005B6634" w:rsidRPr="009A7D7C" w14:paraId="05E85C78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0646B2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76E7F5F" w14:textId="6937E0C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287,68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51923B2" w14:textId="30FF011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48,77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07B5721" w14:textId="2C15DA5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4,32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CA634E" w14:textId="1AC2806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5,55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D508AC4" w14:textId="1810F76D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7</w:t>
            </w:r>
          </w:p>
        </w:tc>
      </w:tr>
      <w:tr w:rsidR="005B6634" w:rsidRPr="009A7D7C" w14:paraId="64C1DFD8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E30243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7EA036F" w14:textId="3289318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353,47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7928EAB" w14:textId="5323BB2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50,15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780BB0" w14:textId="095D316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6,96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465496A" w14:textId="589AEC8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,81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CBE1F41" w14:textId="797F147C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8</w:t>
            </w:r>
          </w:p>
        </w:tc>
      </w:tr>
      <w:tr w:rsidR="005B6634" w:rsidRPr="009A7D7C" w14:paraId="614A5EC1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CB55C7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4AA7E14" w14:textId="08FE61A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424,77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BB3AE8B" w14:textId="705B094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51,5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73BC5D7" w14:textId="0BE028B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9,63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B219D8D" w14:textId="31013B7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8,04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3A5F8E7" w14:textId="45F957DD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8</w:t>
            </w:r>
          </w:p>
        </w:tc>
      </w:tr>
      <w:tr w:rsidR="005B6634" w:rsidRPr="009A7D7C" w14:paraId="0EFFE9FC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D21EBB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95D21B4" w14:textId="059134D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492,55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4E2B5DB" w14:textId="2C2E46F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52,79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86766A1" w14:textId="7D212BD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2,38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1D900B0" w14:textId="2F80F30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9,59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FC1D62" w14:textId="3A983B30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9</w:t>
            </w:r>
          </w:p>
        </w:tc>
      </w:tr>
      <w:tr w:rsidR="005B6634" w:rsidRPr="009A7D7C" w14:paraId="1711CD3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AC01090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/07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54817A4" w14:textId="41DC8E6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559,71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9BFB250" w14:textId="2C8F63E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54,03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A2888B3" w14:textId="306C880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5,42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010E224" w14:textId="107146F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1,39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2C051E0" w14:textId="5519A756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0</w:t>
            </w:r>
          </w:p>
        </w:tc>
      </w:tr>
      <w:tr w:rsidR="005B6634" w:rsidRPr="009A7D7C" w14:paraId="109F9739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0F9FAA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1121D22" w14:textId="1758423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617,61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EF45EDF" w14:textId="745320A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55,14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FE8495C" w14:textId="4D26640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8,3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5318AD" w14:textId="05AC3A2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3,21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7E67EE9" w14:textId="1F3A4710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1</w:t>
            </w:r>
          </w:p>
        </w:tc>
      </w:tr>
      <w:tr w:rsidR="005B6634" w:rsidRPr="009A7D7C" w14:paraId="5374EC4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57932B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59C25A6" w14:textId="73FC54C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664,94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25D127D" w14:textId="47DA1FD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55,55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79B46A9" w14:textId="3EFF3C4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1,45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F2A7F9" w14:textId="3CD3601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5,90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A22C88E" w14:textId="33F4DFD8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2</w:t>
            </w:r>
          </w:p>
        </w:tc>
      </w:tr>
      <w:tr w:rsidR="005B6634" w:rsidRPr="009A7D7C" w14:paraId="3FA66FBE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798D02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C75839D" w14:textId="2BD8D40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709,77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3470104" w14:textId="1138A3E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56,0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5FECE44" w14:textId="4D89B8D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4,26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3C0268" w14:textId="193104A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8,17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8354BB6" w14:textId="268B0E10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4</w:t>
            </w:r>
          </w:p>
        </w:tc>
      </w:tr>
      <w:tr w:rsidR="005B6634" w:rsidRPr="009A7D7C" w14:paraId="55BBB8CC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F1991B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2F7A3BF" w14:textId="1C9E211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767,23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151ABE2" w14:textId="1621E7F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57,46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53BBA3F" w14:textId="41A287E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6,5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F64BEC0" w14:textId="213A09B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9,1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6F6D0F9" w14:textId="0D43AABF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4</w:t>
            </w:r>
          </w:p>
        </w:tc>
      </w:tr>
      <w:tr w:rsidR="005B6634" w:rsidRPr="009A7D7C" w14:paraId="459A672E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DAD49D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BF7A8BC" w14:textId="030D9B0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820,88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710FB08" w14:textId="2D0F71E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58,8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17B275E" w14:textId="30EC19D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8,9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A2033C" w14:textId="0610EFF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0,10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E62F694" w14:textId="5021B268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4</w:t>
            </w:r>
          </w:p>
        </w:tc>
      </w:tr>
      <w:tr w:rsidR="005B6634" w:rsidRPr="009A7D7C" w14:paraId="7DBE8781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F751A4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A7D7247" w14:textId="5A1C78A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880,52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995E3E3" w14:textId="5E66665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0,08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5449FE" w14:textId="19259F8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1,68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AA7568A" w14:textId="16CFBEB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1,5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AFA7A0" w14:textId="441CCE1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5</w:t>
            </w:r>
          </w:p>
        </w:tc>
      </w:tr>
      <w:tr w:rsidR="005B6634" w:rsidRPr="009A7D7C" w14:paraId="6B39D1F9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1614CA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CC6BF57" w14:textId="637F62F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938,85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FA7658A" w14:textId="4123339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1,33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EF3F6A" w14:textId="7089899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4,65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C60AF01" w14:textId="6A1D140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3,32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426AFF9" w14:textId="4DCD54E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5</w:t>
            </w:r>
          </w:p>
        </w:tc>
      </w:tr>
      <w:tr w:rsidR="005B6634" w:rsidRPr="009A7D7C" w14:paraId="46CA1D3B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4393A9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2897385" w14:textId="487F75F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4,994,54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E2185CA" w14:textId="2D04637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2,40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16735E" w14:textId="706B0F4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7,46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354C6F3" w14:textId="4A18AA5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5,06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611E09" w14:textId="46ECB76D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6</w:t>
            </w:r>
          </w:p>
        </w:tc>
      </w:tr>
      <w:tr w:rsidR="005B6634" w:rsidRPr="009A7D7C" w14:paraId="30A4E758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2D031B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810AFD9" w14:textId="6829F9B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040,67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336D44C" w14:textId="067F5E8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2,91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7B57D9" w14:textId="3FEBDB3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0,24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E623C9" w14:textId="58EA020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,32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6F7848E" w14:textId="4449AC23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7</w:t>
            </w:r>
          </w:p>
        </w:tc>
      </w:tr>
      <w:tr w:rsidR="005B6634" w:rsidRPr="009A7D7C" w14:paraId="21F20696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14BF7C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A6E75B3" w14:textId="67605AF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090,43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AA62208" w14:textId="011F56C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3,44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27443C0" w14:textId="024BF15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2,63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1581B73" w14:textId="4DC1D67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9,18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C2210F9" w14:textId="76A2EE0D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8</w:t>
            </w:r>
          </w:p>
        </w:tc>
      </w:tr>
      <w:tr w:rsidR="005B6634" w:rsidRPr="009A7D7C" w14:paraId="67BA2BB3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CF3721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26C049E" w14:textId="5E5F757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137,33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4F9E058" w14:textId="07CFAF9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4,51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203344" w14:textId="25BCC1A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4,5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5B7103" w14:textId="770E6A3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,07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E0B6F51" w14:textId="26DA188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9</w:t>
            </w:r>
          </w:p>
        </w:tc>
      </w:tr>
      <w:tr w:rsidR="005B6634" w:rsidRPr="009A7D7C" w14:paraId="51BCF407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C2B517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4E1EB9F" w14:textId="428BDBD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194,33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A190A0D" w14:textId="71E1572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6,01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A38604" w14:textId="76D3E60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6,42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5591381" w14:textId="66826CA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,40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54E23B6" w14:textId="5EA99641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8</w:t>
            </w:r>
          </w:p>
        </w:tc>
      </w:tr>
      <w:tr w:rsidR="005B6634" w:rsidRPr="009A7D7C" w14:paraId="4B1A40D2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8EA949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A5291B0" w14:textId="0CB3DCF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246,31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CABCEF4" w14:textId="3BA5B98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7,08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62F1B17" w14:textId="69082DA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8,77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82F20E4" w14:textId="385D256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1,69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30D9502" w14:textId="41480AC8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9</w:t>
            </w:r>
          </w:p>
        </w:tc>
      </w:tr>
      <w:tr w:rsidR="005B6634" w:rsidRPr="009A7D7C" w14:paraId="2B71759D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935A2F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9BA9090" w14:textId="58F1007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310,91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548B72E" w14:textId="655CE72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8,42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A85BDF" w14:textId="3887580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0,96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2D92CBD" w14:textId="71F6106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2,54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962760" w14:textId="3C3C18C4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9</w:t>
            </w:r>
          </w:p>
        </w:tc>
      </w:tr>
      <w:tr w:rsidR="005B6634" w:rsidRPr="009A7D7C" w14:paraId="752555BA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AB9E13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8014137" w14:textId="3650831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358,34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32F8CBC" w14:textId="4AFD1B6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69,45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236D327" w14:textId="5FB2B34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3,39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C4F4440" w14:textId="7E82BB5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3,94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7FA3739" w14:textId="4D99F1FD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0</w:t>
            </w:r>
          </w:p>
        </w:tc>
      </w:tr>
      <w:tr w:rsidR="005B6634" w:rsidRPr="009A7D7C" w14:paraId="04BD082C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456C079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F22BE31" w14:textId="5830D0B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399,75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2E74EA4" w14:textId="5395A73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0,02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EC0D8B3" w14:textId="6630F43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5,77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7460CE4" w14:textId="1784681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5,74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56953B5" w14:textId="69A543E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0</w:t>
            </w:r>
          </w:p>
        </w:tc>
      </w:tr>
      <w:tr w:rsidR="005B6634" w:rsidRPr="009A7D7C" w14:paraId="16D2F6D6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2EF230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B2083DD" w14:textId="2169028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435,69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96F7C77" w14:textId="3000830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0,47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506D080" w14:textId="31E1A76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8,02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1798E4D" w14:textId="62650D5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7,55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F54E49C" w14:textId="220A44D4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1</w:t>
            </w:r>
          </w:p>
        </w:tc>
      </w:tr>
      <w:tr w:rsidR="005B6634" w:rsidRPr="009A7D7C" w14:paraId="6FE15773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654322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713F347" w14:textId="4D0A2A2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481,04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368DC16" w14:textId="76E26CF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1,79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8D0040B" w14:textId="25B43FE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9,89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3801D9" w14:textId="2B86A47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8,09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2ABB23A" w14:textId="1F3DC53B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1</w:t>
            </w:r>
          </w:p>
        </w:tc>
      </w:tr>
      <w:tr w:rsidR="005B6634" w:rsidRPr="009A7D7C" w14:paraId="2E247DDE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2E4C4B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D5ACC7D" w14:textId="70C9546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528,37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F63997F" w14:textId="2C29839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3,15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047EEB" w14:textId="21A2019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1,90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85D8DC" w14:textId="582582D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8,75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7DD4171" w14:textId="445529F3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1</w:t>
            </w:r>
          </w:p>
        </w:tc>
      </w:tr>
      <w:tr w:rsidR="005B6634" w:rsidRPr="009A7D7C" w14:paraId="163C768C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8FD841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0C23DE7" w14:textId="6F5AC6F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572,45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6CD99EF" w14:textId="1EB582A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4,23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8976FEB" w14:textId="5942E1E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3,79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AD5B37" w14:textId="46B559D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9,56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9914CCF" w14:textId="6AC3A376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1</w:t>
            </w:r>
          </w:p>
        </w:tc>
      </w:tr>
      <w:tr w:rsidR="005B6634" w:rsidRPr="009A7D7C" w14:paraId="5E31D3D7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89C881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81CB84A" w14:textId="148E284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620,67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0D6A6A2" w14:textId="702A1CA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5,3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5C34DB8" w14:textId="3EA6290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6,08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08986E1" w14:textId="69E089A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0,74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0822F5" w14:textId="62D6559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2</w:t>
            </w:r>
          </w:p>
        </w:tc>
      </w:tr>
      <w:tr w:rsidR="005B6634" w:rsidRPr="009A7D7C" w14:paraId="7BB4B9BB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898B9D8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61E6C08" w14:textId="54686F4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665,08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8236391" w14:textId="060135F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6,31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AFAAC3" w14:textId="225C961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8,17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36C2B2" w14:textId="40BCBBF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1,85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5D807EB" w14:textId="64EFA4A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2</w:t>
            </w:r>
          </w:p>
        </w:tc>
      </w:tr>
      <w:tr w:rsidR="005B6634" w:rsidRPr="009A7D7C" w14:paraId="4690CE99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F462268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0A2EA24" w14:textId="6B890D2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699,51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4FD324F" w14:textId="7ADECE9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6,76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07FC244" w14:textId="512FC90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0,75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04C5BB4" w14:textId="7A22183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3,98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C6700A6" w14:textId="47B9601A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3</w:t>
            </w:r>
          </w:p>
        </w:tc>
      </w:tr>
      <w:tr w:rsidR="005B6634" w:rsidRPr="009A7D7C" w14:paraId="5878457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C52ABC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A95F113" w14:textId="73F16F0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737,36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54E4DAD" w14:textId="731A7D3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7,21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806D5A4" w14:textId="1F0A979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2,64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3ECEB8" w14:textId="26C4321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,43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98D3007" w14:textId="38750AE2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4</w:t>
            </w:r>
          </w:p>
        </w:tc>
      </w:tr>
      <w:tr w:rsidR="005B6634" w:rsidRPr="009A7D7C" w14:paraId="4BE742B7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90D1C8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70B3E88" w14:textId="7AEE09B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775,59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56AADB0" w14:textId="0D41179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8,44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8962151" w14:textId="5EA0CCC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4,30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88D4F3" w14:textId="7A62F75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,85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65E54C7" w14:textId="1AF6971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4</w:t>
            </w:r>
          </w:p>
        </w:tc>
      </w:tr>
      <w:tr w:rsidR="005B6634" w:rsidRPr="009A7D7C" w14:paraId="20B15FA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1F739F4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4770675" w14:textId="5786B35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820,68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53F6E8D" w14:textId="238B93B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79,67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8102F6" w14:textId="1EEF593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5,73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95B6990" w14:textId="76AB3F6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6,05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ED9D1D" w14:textId="527B87B4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3</w:t>
            </w:r>
          </w:p>
        </w:tc>
      </w:tr>
      <w:tr w:rsidR="005B6634" w:rsidRPr="009A7D7C" w14:paraId="2E845B5E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FAEE50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3951E34" w14:textId="76C5B3C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866,56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AB47082" w14:textId="741B6EF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0,78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4CE6DF" w14:textId="1220AAB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7,5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C41C2F7" w14:textId="1E66501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6,74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1E16249" w14:textId="10BB183F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4</w:t>
            </w:r>
          </w:p>
        </w:tc>
      </w:tr>
      <w:tr w:rsidR="005B6634" w:rsidRPr="009A7D7C" w14:paraId="406BBE2E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6B1FE9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581A23B" w14:textId="61B55F3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912,75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9397911" w14:textId="4285B63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1,75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CE64D88" w14:textId="34CC1FA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9,40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A391167" w14:textId="6D1C84B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7,65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A5D82B3" w14:textId="663897AC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4</w:t>
            </w:r>
          </w:p>
        </w:tc>
      </w:tr>
      <w:tr w:rsidR="005B6634" w:rsidRPr="009A7D7C" w14:paraId="2E64C579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06BCA8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2461C8C" w14:textId="0F8A26B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958,77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6C20FD7" w14:textId="2A85E60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2,71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E6560A" w14:textId="0088099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1,15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7F9A8A" w14:textId="6D785B4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8,44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258A953" w14:textId="69885144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4</w:t>
            </w:r>
          </w:p>
        </w:tc>
      </w:tr>
      <w:tr w:rsidR="005B6634" w:rsidRPr="009A7D7C" w14:paraId="6435467C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AF8712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8198F80" w14:textId="35E999C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5,994,13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7A31377" w14:textId="42D70BB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3,02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62EA0A2" w14:textId="04AE2C0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3,05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5D54FF9" w14:textId="34CB5EB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,03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369FDAB" w14:textId="5148EDB2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5</w:t>
            </w:r>
          </w:p>
        </w:tc>
      </w:tr>
      <w:tr w:rsidR="005B6634" w:rsidRPr="009A7D7C" w14:paraId="083A3E0D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ADDFA2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/08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0D3AF92" w14:textId="527B89F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028,64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4034D6E" w14:textId="1855BA7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3,59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DBE432F" w14:textId="2727B96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4,81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245432" w14:textId="4CE7E6A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1,21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7BEA7DB" w14:textId="53F3DA04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5</w:t>
            </w:r>
          </w:p>
        </w:tc>
      </w:tr>
      <w:tr w:rsidR="005B6634" w:rsidRPr="009A7D7C" w14:paraId="457F15A3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D6B22C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221427E" w14:textId="5AA22C7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071,17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100C9B1" w14:textId="4B92645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4,6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646770B" w14:textId="3C7B0E3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6,16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51E8D8" w14:textId="78C14E9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1,50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95E6615" w14:textId="070A7932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5</w:t>
            </w:r>
          </w:p>
        </w:tc>
      </w:tr>
      <w:tr w:rsidR="005B6634" w:rsidRPr="009A7D7C" w14:paraId="2C33D0D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76DD82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C0ACE2E" w14:textId="5DF9C67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111,77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594650C" w14:textId="6327E40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5,72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F548E2" w14:textId="1B03729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7,65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FA09E6" w14:textId="26BB67A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1,93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75AA9E0" w14:textId="7C9F589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5</w:t>
            </w:r>
          </w:p>
        </w:tc>
      </w:tr>
      <w:tr w:rsidR="005B6634" w:rsidRPr="009A7D7C" w14:paraId="28B50C3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ADE9E9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977F22F" w14:textId="305DB96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155,69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992C64B" w14:textId="74FDBD8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6,79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ECE278E" w14:textId="73A1F5C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9,15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5D03341" w14:textId="6A9CA7D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2,36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F4AEEB8" w14:textId="7C2AA6A5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5</w:t>
            </w:r>
          </w:p>
        </w:tc>
      </w:tr>
      <w:tr w:rsidR="005B6634" w:rsidRPr="009A7D7C" w14:paraId="4C3BBE5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4A19DA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72AC294" w14:textId="22296D0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205,79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E775B3F" w14:textId="3404CC9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7,75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3F42B33" w14:textId="2F3F272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0,92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29F68E" w14:textId="1F55C20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3,17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E473CF" w14:textId="64E06B99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5</w:t>
            </w:r>
          </w:p>
        </w:tc>
      </w:tr>
      <w:tr w:rsidR="005B6634" w:rsidRPr="009A7D7C" w14:paraId="1D005D57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B00F57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ED6312B" w14:textId="2CF7466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249,85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A293562" w14:textId="66E939C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8,53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F1C69E" w14:textId="4BC7122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2,72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5D8951" w14:textId="2AA7AB75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4,18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E69D43F" w14:textId="0262C62C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5</w:t>
            </w:r>
          </w:p>
        </w:tc>
      </w:tr>
      <w:tr w:rsidR="005B6634" w:rsidRPr="009A7D7C" w14:paraId="2732C0AC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2098E06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39A5798" w14:textId="536300D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280,98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31F2CC6" w14:textId="39C30EB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8,94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E057782" w14:textId="6957324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4,52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C665F4" w14:textId="42DDB8D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5,58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0423688" w14:textId="54DB8B95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6</w:t>
            </w:r>
          </w:p>
        </w:tc>
      </w:tr>
      <w:tr w:rsidR="005B6634" w:rsidRPr="009A7D7C" w14:paraId="4C90E1CC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11641F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DEDF634" w14:textId="21ADD57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305,03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D0AEF53" w14:textId="5493B32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9,20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8C131A" w14:textId="35CFE58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6,32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C59F04" w14:textId="54208C4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7,11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F723CBD" w14:textId="1C7822D1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55F59EE6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D331F5B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D46D480" w14:textId="52B01CF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331,77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15328D1" w14:textId="28C6271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89,65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E518622" w14:textId="2F68A88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7,70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893A6A3" w14:textId="0CC1A40A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8,04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36C89F6" w14:textId="6FA31D4A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01417828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ADDB30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62AB6DD" w14:textId="60C110A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365,32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FB61E85" w14:textId="0A5C9C5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0,84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8BD8CD0" w14:textId="02A3313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9,04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ACFDFC2" w14:textId="4F2CB1C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8,1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3C7C0EF" w14:textId="3B568D84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705EB0F7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7AB362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E4942AD" w14:textId="0D1F76F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401,68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B8F90E2" w14:textId="184135B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1,76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B6041F" w14:textId="2147A29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0,69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AC8E0D2" w14:textId="168E7C8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8,92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7659DAC" w14:textId="7F8EBD2E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2B546BBE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BB7D9A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724F6E3" w14:textId="28A4B6B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449,20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02056FB" w14:textId="507C3AEC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2,97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3B59FF8" w14:textId="52549C4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2,27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9C6BD31" w14:textId="5A9FE64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9,29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54E14F" w14:textId="6FF45D3B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4B328992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0B61BE8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55982D9" w14:textId="6D92AEC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490,33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5FDAA6F" w14:textId="7E77087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3,69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801182" w14:textId="2487222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3,97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F2C7002" w14:textId="0324CC3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0,27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6D1D704" w14:textId="606AD71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5BE51F2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CD48D10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13495A6" w14:textId="4381497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524,95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95DDE71" w14:textId="5386B46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4,07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12B666D" w14:textId="546B295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5,91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905211D" w14:textId="3A5FA7B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1,83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D43440" w14:textId="3C9720DE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</w:tr>
      <w:tr w:rsidR="005B6634" w:rsidRPr="009A7D7C" w14:paraId="4E0CC007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FE8822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5D585A8" w14:textId="5B8F869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558,90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B754B22" w14:textId="6641EFF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4,49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D02DAC" w14:textId="106CB7E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7,61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74DC8D" w14:textId="5FD2A9A3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3,11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C3DE87C" w14:textId="57776046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</w:tr>
      <w:tr w:rsidR="005B6634" w:rsidRPr="009A7D7C" w14:paraId="45FC440D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A2FA45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0C132C3" w14:textId="5AFEBED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598,09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EC55EC6" w14:textId="1C1EA43F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5,78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4D19631" w14:textId="4AD45721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8,81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7B9B7B" w14:textId="0309211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3,03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C08BB0B" w14:textId="57C5A75C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</w:tr>
      <w:tr w:rsidR="005B6634" w:rsidRPr="009A7D7C" w14:paraId="2CB11E64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9CB8342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F776155" w14:textId="7734A36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636,64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1DDB226" w14:textId="53ABA119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6,7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084574" w14:textId="6D06F4A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9,73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55D517A" w14:textId="7F8E9276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2,97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0B8319" w14:textId="576B7245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57EEDFC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1E7A0AC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E0B9EC1" w14:textId="5865AAA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681,37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ED63BC3" w14:textId="7D479D9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7,63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BF8606" w14:textId="09303A4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0,76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857A62" w14:textId="2710B94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3,13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4B4D226" w14:textId="696D7A80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03E77E1F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20AFB4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A57B367" w14:textId="66798E4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730,08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18A6EFC" w14:textId="1EF62720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8,57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6D067A2" w14:textId="2C35DA8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2,05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4245A2B" w14:textId="0F9E6BE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3,48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1A3CC76" w14:textId="5BA51738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772B6335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2DE2807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FB285CA" w14:textId="6FE6A71A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774,13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EC390E3" w14:textId="2EA2B98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9,2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F9A5412" w14:textId="30D7BDC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3,45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E97F6E7" w14:textId="09F1779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4,17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E7D6E2" w14:textId="1917EC0F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</w:tr>
      <w:tr w:rsidR="005B6634" w:rsidRPr="009A7D7C" w14:paraId="3426A280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5689D08E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012AB6F" w14:textId="6AA2C52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810,35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7477E9D" w14:textId="1DDC6C3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9,50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CD13D34" w14:textId="3F2178E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5,27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225D825" w14:textId="5C05E12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5,76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0E1DEA1" w14:textId="1A0FBA71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</w:tr>
      <w:tr w:rsidR="005B6634" w:rsidRPr="009A7D7C" w14:paraId="2B5BD711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934E470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D2C71A9" w14:textId="333A0C23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862,81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D11131E" w14:textId="25F0F19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199,86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31764FB" w14:textId="0D2B428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6,85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89A710" w14:textId="755D1C27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6,98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2DAB4ED" w14:textId="3705C967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9</w:t>
            </w:r>
          </w:p>
        </w:tc>
      </w:tr>
      <w:tr w:rsidR="005B6634" w:rsidRPr="009A7D7C" w14:paraId="5A8789B8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7D568163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AAEA77A" w14:textId="02048222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901,78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95BDE8C" w14:textId="7989275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00,78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7551A3" w14:textId="45E5816E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8,17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3C9BD92" w14:textId="5EB8A17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7,39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D7A5E7B" w14:textId="134BF7E2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</w:tr>
      <w:tr w:rsidR="005B6634" w:rsidRPr="009A7D7C" w14:paraId="308B4BF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1CBB4D8F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89B2823" w14:textId="50501CB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940,21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35FA19A" w14:textId="10F47D4D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01,88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6C77773" w14:textId="1F7E5859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9,4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D3E3CD5" w14:textId="7C7DD8B6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7,58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7B0B136" w14:textId="68012D8A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</w:tr>
      <w:tr w:rsidR="005B6634" w:rsidRPr="009A7D7C" w14:paraId="12CBB568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6AED48E5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C126C0F" w14:textId="3F1DC74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6,984,34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9C84075" w14:textId="125D08E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02,79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25DAD81" w14:textId="033CE20B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0,96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ED62860" w14:textId="2E6BE107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8,17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8D79DC0" w14:textId="10777E1B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</w:tr>
      <w:tr w:rsidR="005B6634" w:rsidRPr="009A7D7C" w14:paraId="5BA41CA4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2BFB046A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7E521BC" w14:textId="7231856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,034,93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C4C113A" w14:textId="22C885B2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03,75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D3D8F12" w14:textId="698B9258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2,43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A69DCD" w14:textId="2DD195C4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8,68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008968" w14:textId="1727F31F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</w:tr>
      <w:tr w:rsidR="005B6634" w:rsidRPr="009A7D7C" w14:paraId="7D8D6821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41EBB2D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A37E3B4" w14:textId="1990360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,079,80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D2739D3" w14:textId="52702044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04,49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4E2076F" w14:textId="4054C048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4,140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E43CE24" w14:textId="460744AF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9,65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A482A59" w14:textId="7F4A904F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9</w:t>
            </w:r>
          </w:p>
        </w:tc>
      </w:tr>
      <w:tr w:rsidR="005B6634" w:rsidRPr="009A7D7C" w14:paraId="24919B52" w14:textId="77777777" w:rsidTr="00506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34E0A4FD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9264013" w14:textId="5A39DCF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,116,22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B74DB4A" w14:textId="2DD5441E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04,75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D0D7D2D" w14:textId="2F99BB6B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5,99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987F246" w14:textId="216B0B00" w:rsidR="005B6634" w:rsidRPr="005B6634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1,23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F6659D8" w14:textId="1010C676" w:rsidR="005B6634" w:rsidRPr="00064D91" w:rsidRDefault="005B6634" w:rsidP="005B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9</w:t>
            </w:r>
          </w:p>
        </w:tc>
      </w:tr>
      <w:tr w:rsidR="005B6634" w:rsidRPr="009A7D7C" w14:paraId="6A8E58AF" w14:textId="77777777" w:rsidTr="0050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vAlign w:val="center"/>
            <w:hideMark/>
          </w:tcPr>
          <w:p w14:paraId="01006931" w14:textId="77777777" w:rsidR="005B6634" w:rsidRPr="009A7D7C" w:rsidRDefault="005B6634" w:rsidP="005B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/09/202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7D02C75" w14:textId="4B4D7A6C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7,149,53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8464C0F" w14:textId="1D1236FD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sz w:val="20"/>
                <w:szCs w:val="20"/>
              </w:rPr>
              <w:t>205,07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BE0D2B3" w14:textId="13D0DEC5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7,66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FFE6C2" w14:textId="26181421" w:rsidR="005B6634" w:rsidRPr="005B6634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B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2,59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6447020" w14:textId="33C39237" w:rsidR="005B6634" w:rsidRPr="00064D91" w:rsidRDefault="005B6634" w:rsidP="005B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64D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0</w:t>
            </w:r>
          </w:p>
        </w:tc>
      </w:tr>
    </w:tbl>
    <w:p w14:paraId="31A90EB0" w14:textId="7FD58AEF" w:rsidR="003C5198" w:rsidRPr="00C61C8E" w:rsidRDefault="00C61C8E" w:rsidP="00C61C8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ource: authors’ own compilation and Johns Hopkins University CSSE (retrieved on 05/10/2020). Deaths(est) values are rounded to integer values. Out-of-sample dates in bold</w:t>
      </w:r>
      <w:r>
        <w:rPr>
          <w:sz w:val="20"/>
          <w:szCs w:val="20"/>
          <w:lang w:val="en-GB"/>
        </w:rPr>
        <w:t>.</w:t>
      </w:r>
    </w:p>
    <w:p w14:paraId="3DA53B06" w14:textId="77777777" w:rsidR="003C5198" w:rsidRPr="00C61C8E" w:rsidRDefault="003C5198" w:rsidP="0059426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3C5198" w:rsidRPr="00C61C8E">
      <w:footerReference w:type="even" r:id="rId20"/>
      <w:footerReference w:type="default" r:id="rId2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98F054" w14:textId="77777777" w:rsidR="00495DCD" w:rsidRDefault="00495DCD" w:rsidP="006470AE">
      <w:pPr>
        <w:spacing w:after="0" w:line="240" w:lineRule="auto"/>
      </w:pPr>
      <w:r>
        <w:separator/>
      </w:r>
    </w:p>
  </w:endnote>
  <w:endnote w:type="continuationSeparator" w:id="0">
    <w:p w14:paraId="496B97B9" w14:textId="77777777" w:rsidR="00495DCD" w:rsidRDefault="00495DCD" w:rsidP="00647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142997454"/>
      <w:docPartObj>
        <w:docPartGallery w:val="Page Numbers (Bottom of Page)"/>
        <w:docPartUnique/>
      </w:docPartObj>
    </w:sdtPr>
    <w:sdtContent>
      <w:p w14:paraId="5F842417" w14:textId="77777777" w:rsidR="00BA7279" w:rsidRDefault="00BA7279" w:rsidP="0059426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6B696B22" w14:textId="77777777" w:rsidR="00BA7279" w:rsidRDefault="00BA7279" w:rsidP="006470A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372196716"/>
      <w:docPartObj>
        <w:docPartGallery w:val="Page Numbers (Bottom of Page)"/>
        <w:docPartUnique/>
      </w:docPartObj>
    </w:sdtPr>
    <w:sdtContent>
      <w:p w14:paraId="1B0C622C" w14:textId="7133A327" w:rsidR="00BA7279" w:rsidRDefault="00BA7279" w:rsidP="0059426D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6470AE">
          <w:rPr>
            <w:rStyle w:val="Nmerodepgina"/>
            <w:rFonts w:ascii="Times New Roman" w:hAnsi="Times New Roman" w:cs="Times New Roman"/>
            <w:sz w:val="20"/>
            <w:szCs w:val="20"/>
          </w:rPr>
          <w:fldChar w:fldCharType="begin"/>
        </w:r>
        <w:r w:rsidRPr="006470AE">
          <w:rPr>
            <w:rStyle w:val="Nmerodepgina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470AE">
          <w:rPr>
            <w:rStyle w:val="Nmerodepgina"/>
            <w:rFonts w:ascii="Times New Roman" w:hAnsi="Times New Roman" w:cs="Times New Roman"/>
            <w:sz w:val="20"/>
            <w:szCs w:val="20"/>
          </w:rPr>
          <w:fldChar w:fldCharType="separate"/>
        </w:r>
        <w:r w:rsidR="00495DCD">
          <w:rPr>
            <w:rStyle w:val="Nmerodepgina"/>
            <w:rFonts w:ascii="Times New Roman" w:hAnsi="Times New Roman" w:cs="Times New Roman"/>
            <w:noProof/>
            <w:sz w:val="20"/>
            <w:szCs w:val="20"/>
          </w:rPr>
          <w:t>1</w:t>
        </w:r>
        <w:r w:rsidRPr="006470AE">
          <w:rPr>
            <w:rStyle w:val="Nmerodepgina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51EEA2E" w14:textId="77777777" w:rsidR="00BA7279" w:rsidRDefault="00BA7279" w:rsidP="006470A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013882" w14:textId="77777777" w:rsidR="00495DCD" w:rsidRDefault="00495DCD" w:rsidP="006470AE">
      <w:pPr>
        <w:spacing w:after="0" w:line="240" w:lineRule="auto"/>
      </w:pPr>
      <w:r>
        <w:separator/>
      </w:r>
    </w:p>
  </w:footnote>
  <w:footnote w:type="continuationSeparator" w:id="0">
    <w:p w14:paraId="57205B2C" w14:textId="77777777" w:rsidR="00495DCD" w:rsidRDefault="00495DCD" w:rsidP="00647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7E1E2D"/>
    <w:multiLevelType w:val="hybridMultilevel"/>
    <w:tmpl w:val="7D10682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A0"/>
    <w:rsid w:val="000108B5"/>
    <w:rsid w:val="00027BFD"/>
    <w:rsid w:val="000451ED"/>
    <w:rsid w:val="00053D86"/>
    <w:rsid w:val="00064D91"/>
    <w:rsid w:val="00090688"/>
    <w:rsid w:val="000D2B15"/>
    <w:rsid w:val="001202FC"/>
    <w:rsid w:val="001879D3"/>
    <w:rsid w:val="00254971"/>
    <w:rsid w:val="00294B8B"/>
    <w:rsid w:val="002A1F7A"/>
    <w:rsid w:val="002E6FA5"/>
    <w:rsid w:val="00326027"/>
    <w:rsid w:val="00343CA0"/>
    <w:rsid w:val="003A1C65"/>
    <w:rsid w:val="003C5198"/>
    <w:rsid w:val="003D0050"/>
    <w:rsid w:val="004068BE"/>
    <w:rsid w:val="0048210F"/>
    <w:rsid w:val="00486549"/>
    <w:rsid w:val="00495DCD"/>
    <w:rsid w:val="004B346D"/>
    <w:rsid w:val="0050676D"/>
    <w:rsid w:val="00525454"/>
    <w:rsid w:val="00533A10"/>
    <w:rsid w:val="00574F7C"/>
    <w:rsid w:val="0059426D"/>
    <w:rsid w:val="005B6634"/>
    <w:rsid w:val="005C71EF"/>
    <w:rsid w:val="00610D9D"/>
    <w:rsid w:val="006470AE"/>
    <w:rsid w:val="006E1A28"/>
    <w:rsid w:val="00726E00"/>
    <w:rsid w:val="007558D6"/>
    <w:rsid w:val="007E4930"/>
    <w:rsid w:val="00801FB2"/>
    <w:rsid w:val="00857A9A"/>
    <w:rsid w:val="00890B38"/>
    <w:rsid w:val="00924D0B"/>
    <w:rsid w:val="00931617"/>
    <w:rsid w:val="009A5487"/>
    <w:rsid w:val="009A7D7C"/>
    <w:rsid w:val="009F6237"/>
    <w:rsid w:val="00A302DE"/>
    <w:rsid w:val="00A95FFB"/>
    <w:rsid w:val="00AF108F"/>
    <w:rsid w:val="00B7633C"/>
    <w:rsid w:val="00BA7279"/>
    <w:rsid w:val="00BB22F4"/>
    <w:rsid w:val="00C1329A"/>
    <w:rsid w:val="00C1656A"/>
    <w:rsid w:val="00C61C8E"/>
    <w:rsid w:val="00C97828"/>
    <w:rsid w:val="00CA0292"/>
    <w:rsid w:val="00CA1890"/>
    <w:rsid w:val="00CC0774"/>
    <w:rsid w:val="00D05B24"/>
    <w:rsid w:val="00D072A7"/>
    <w:rsid w:val="00D43655"/>
    <w:rsid w:val="00D44B99"/>
    <w:rsid w:val="00D879DF"/>
    <w:rsid w:val="00D93F61"/>
    <w:rsid w:val="00DE560B"/>
    <w:rsid w:val="00E90B1B"/>
    <w:rsid w:val="00F03B91"/>
    <w:rsid w:val="00F44894"/>
    <w:rsid w:val="00F80E4F"/>
    <w:rsid w:val="00FA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1519F"/>
  <w15:chartTrackingRefBased/>
  <w15:docId w15:val="{96298A34-A5C1-4AEA-BBAF-3F4340C38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3CA0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6concolores1">
    <w:name w:val="Tabla de lista 6 con colores1"/>
    <w:basedOn w:val="Tablanormal"/>
    <w:next w:val="Tabladelista6concolores"/>
    <w:uiPriority w:val="51"/>
    <w:rsid w:val="00343C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343C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rafodelista">
    <w:name w:val="List Paragraph"/>
    <w:basedOn w:val="Normal"/>
    <w:uiPriority w:val="34"/>
    <w:qFormat/>
    <w:rsid w:val="009A548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A02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0292"/>
    <w:rPr>
      <w:rFonts w:ascii="Times New Roman" w:hAnsi="Times New Roman" w:cs="Times New Roman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6470A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70AE"/>
  </w:style>
  <w:style w:type="character" w:styleId="Nmerodepgina">
    <w:name w:val="page number"/>
    <w:basedOn w:val="Fuentedeprrafopredeter"/>
    <w:uiPriority w:val="99"/>
    <w:semiHidden/>
    <w:unhideWhenUsed/>
    <w:rsid w:val="006470AE"/>
  </w:style>
  <w:style w:type="paragraph" w:styleId="Encabezado">
    <w:name w:val="header"/>
    <w:basedOn w:val="Normal"/>
    <w:link w:val="EncabezadoCar"/>
    <w:uiPriority w:val="99"/>
    <w:unhideWhenUsed/>
    <w:rsid w:val="006470A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70AE"/>
  </w:style>
  <w:style w:type="character" w:styleId="Hipervnculo">
    <w:name w:val="Hyperlink"/>
    <w:basedOn w:val="Fuentedeprrafopredeter"/>
    <w:uiPriority w:val="99"/>
    <w:semiHidden/>
    <w:unhideWhenUsed/>
    <w:rsid w:val="003C519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C5198"/>
    <w:rPr>
      <w:color w:val="954F72"/>
      <w:u w:val="single"/>
    </w:rPr>
  </w:style>
  <w:style w:type="paragraph" w:customStyle="1" w:styleId="msonormal0">
    <w:name w:val="msonormal"/>
    <w:basedOn w:val="Normal"/>
    <w:rsid w:val="003C51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3C51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3C51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3C519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3C51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3C51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879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879D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879D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879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879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ggordon@us.es" TargetMode="External"/><Relationship Id="rId13" Type="http://schemas.openxmlformats.org/officeDocument/2006/relationships/image" Target="media/image2.emf"/><Relationship Id="rId18" Type="http://schemas.openxmlformats.org/officeDocument/2006/relationships/image" Target="media/image5.png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hyperlink" Target="mailto:lhierro@us.es" TargetMode="External"/><Relationship Id="rId12" Type="http://schemas.openxmlformats.org/officeDocument/2006/relationships/oleObject" Target="embeddings/oleObject1.bin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23" Type="http://schemas.openxmlformats.org/officeDocument/2006/relationships/theme" Target="theme/theme1.xml"/><Relationship Id="rId10" Type="http://schemas.openxmlformats.org/officeDocument/2006/relationships/hyperlink" Target="mailto:jlmarquezhuvr@gmail.com" TargetMode="External"/><Relationship Id="rId19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hyperlink" Target="mailto:atienza@us.es" TargetMode="External"/><Relationship Id="rId14" Type="http://schemas.openxmlformats.org/officeDocument/2006/relationships/oleObject" Target="embeddings/oleObject2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12</Pages>
  <Words>2870</Words>
  <Characters>15789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José Garzón Gordón</dc:creator>
  <cp:keywords/>
  <dc:description/>
  <cp:lastModifiedBy>PEDRO ATIENZA MONTERO</cp:lastModifiedBy>
  <cp:revision>42</cp:revision>
  <dcterms:created xsi:type="dcterms:W3CDTF">2020-09-04T08:38:00Z</dcterms:created>
  <dcterms:modified xsi:type="dcterms:W3CDTF">2020-10-17T08:50:00Z</dcterms:modified>
</cp:coreProperties>
</file>